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4FBFD" w14:textId="77777777" w:rsidR="00D50402" w:rsidRPr="00D50402" w:rsidRDefault="00D50402" w:rsidP="00D50402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proofErr w:type="spellStart"/>
      <w:r w:rsidRPr="00D50402">
        <w:rPr>
          <w:rFonts w:ascii="Times New Roman" w:eastAsia="宋体" w:hAnsi="Times New Roman" w:cs="Times New Roman"/>
          <w:b/>
          <w:bCs/>
          <w:sz w:val="28"/>
          <w:szCs w:val="32"/>
        </w:rPr>
        <w:t>Strigolactones</w:t>
      </w:r>
      <w:proofErr w:type="spellEnd"/>
      <w:r w:rsidRPr="00D50402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shape the assembly of root-associated microbiota in response to phosphorus availability </w:t>
      </w:r>
    </w:p>
    <w:p w14:paraId="0EE417D8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</w:rPr>
      </w:pPr>
      <w:proofErr w:type="spellStart"/>
      <w:r w:rsidRPr="00D50402">
        <w:rPr>
          <w:rFonts w:ascii="Times New Roman" w:eastAsia="宋体" w:hAnsi="Times New Roman" w:cs="Times New Roman"/>
          <w:sz w:val="24"/>
          <w:szCs w:val="28"/>
        </w:rPr>
        <w:t>Pubo</w:t>
      </w:r>
      <w:proofErr w:type="spellEnd"/>
      <w:r w:rsidRPr="00D50402">
        <w:rPr>
          <w:rFonts w:ascii="Times New Roman" w:eastAsia="宋体" w:hAnsi="Times New Roman" w:cs="Times New Roman"/>
          <w:sz w:val="24"/>
          <w:szCs w:val="28"/>
        </w:rPr>
        <w:t xml:space="preserve"> Chen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Pr="00D50402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,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2</w:t>
      </w:r>
      <w:r w:rsidRPr="00D50402">
        <w:rPr>
          <w:rFonts w:ascii="Times New Roman" w:eastAsia="宋体" w:hAnsi="Times New Roman" w:cs="Times New Roman"/>
          <w:sz w:val="24"/>
          <w:szCs w:val="28"/>
        </w:rPr>
        <w:t xml:space="preserve">, </w:t>
      </w:r>
      <w:proofErr w:type="spellStart"/>
      <w:r w:rsidRPr="00D50402">
        <w:rPr>
          <w:rFonts w:ascii="Times New Roman" w:eastAsia="宋体" w:hAnsi="Times New Roman" w:cs="Times New Roman"/>
          <w:sz w:val="24"/>
          <w:szCs w:val="28"/>
        </w:rPr>
        <w:t>Pingliang</w:t>
      </w:r>
      <w:proofErr w:type="spellEnd"/>
      <w:r w:rsidRPr="00D50402">
        <w:rPr>
          <w:rFonts w:ascii="Times New Roman" w:eastAsia="宋体" w:hAnsi="Times New Roman" w:cs="Times New Roman"/>
          <w:sz w:val="24"/>
          <w:szCs w:val="28"/>
        </w:rPr>
        <w:t xml:space="preserve"> Huang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,2</w:t>
      </w:r>
      <w:r w:rsidRPr="00D50402">
        <w:rPr>
          <w:rFonts w:ascii="Times New Roman" w:eastAsia="宋体" w:hAnsi="Times New Roman" w:cs="Times New Roman"/>
          <w:sz w:val="24"/>
          <w:szCs w:val="28"/>
        </w:rPr>
        <w:t>, Haiyang Yu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,2</w:t>
      </w:r>
      <w:r w:rsidRPr="00D50402">
        <w:rPr>
          <w:rFonts w:ascii="Times New Roman" w:eastAsia="宋体" w:hAnsi="Times New Roman" w:cs="Times New Roman"/>
          <w:sz w:val="24"/>
          <w:szCs w:val="28"/>
        </w:rPr>
        <w:t>, H</w:t>
      </w:r>
      <w:r w:rsidRPr="00D50402">
        <w:rPr>
          <w:rFonts w:ascii="Times New Roman" w:eastAsia="宋体" w:hAnsi="Times New Roman" w:cs="Times New Roman" w:hint="eastAsia"/>
          <w:sz w:val="24"/>
          <w:szCs w:val="28"/>
        </w:rPr>
        <w:t>uang</w:t>
      </w:r>
      <w:r w:rsidRPr="00D50402">
        <w:rPr>
          <w:rFonts w:ascii="Times New Roman" w:eastAsia="宋体" w:hAnsi="Times New Roman" w:cs="Times New Roman"/>
          <w:sz w:val="24"/>
          <w:szCs w:val="28"/>
        </w:rPr>
        <w:t xml:space="preserve"> Yu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3</w:t>
      </w:r>
      <w:r w:rsidRPr="00D50402">
        <w:rPr>
          <w:rFonts w:ascii="Times New Roman" w:eastAsia="宋体" w:hAnsi="Times New Roman" w:cs="Times New Roman"/>
          <w:sz w:val="24"/>
          <w:szCs w:val="28"/>
        </w:rPr>
        <w:t>, Weicheng Xie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,2</w:t>
      </w:r>
      <w:r w:rsidRPr="00D50402">
        <w:rPr>
          <w:rFonts w:ascii="Times New Roman" w:eastAsia="宋体" w:hAnsi="Times New Roman" w:cs="Times New Roman"/>
          <w:sz w:val="24"/>
          <w:szCs w:val="28"/>
        </w:rPr>
        <w:t>, Yuehua Wang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,2</w:t>
      </w:r>
      <w:r w:rsidRPr="00D50402">
        <w:rPr>
          <w:rFonts w:ascii="Times New Roman" w:eastAsia="宋体" w:hAnsi="Times New Roman" w:cs="Times New Roman"/>
          <w:sz w:val="24"/>
          <w:szCs w:val="28"/>
        </w:rPr>
        <w:t>, Y</w:t>
      </w:r>
      <w:r w:rsidRPr="00D50402">
        <w:rPr>
          <w:rFonts w:ascii="Times New Roman" w:eastAsia="宋体" w:hAnsi="Times New Roman" w:cs="Times New Roman" w:hint="eastAsia"/>
          <w:sz w:val="24"/>
          <w:szCs w:val="28"/>
        </w:rPr>
        <w:t>u</w:t>
      </w:r>
      <w:r w:rsidRPr="00D50402">
        <w:rPr>
          <w:rFonts w:ascii="Times New Roman" w:eastAsia="宋体" w:hAnsi="Times New Roman" w:cs="Times New Roman"/>
          <w:sz w:val="24"/>
          <w:szCs w:val="28"/>
        </w:rPr>
        <w:t xml:space="preserve"> Zhou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50402">
        <w:rPr>
          <w:rFonts w:ascii="Times New Roman" w:eastAsia="宋体" w:hAnsi="Times New Roman" w:cs="Times New Roman"/>
          <w:sz w:val="24"/>
          <w:szCs w:val="28"/>
        </w:rPr>
        <w:t>, Li Chen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, 2, 3</w:t>
      </w:r>
      <w:r w:rsidRPr="00D50402">
        <w:rPr>
          <w:rFonts w:ascii="Times New Roman" w:eastAsia="宋体" w:hAnsi="Times New Roman" w:cs="Times New Roman"/>
          <w:sz w:val="24"/>
          <w:szCs w:val="28"/>
        </w:rPr>
        <w:t>, Meng Zhang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, 2, 3</w:t>
      </w:r>
      <w:r w:rsidRPr="00D50402">
        <w:rPr>
          <w:rFonts w:ascii="Times New Roman" w:eastAsia="宋体" w:hAnsi="Times New Roman"/>
          <w:sz w:val="24"/>
          <w:szCs w:val="28"/>
        </w:rPr>
        <w:t xml:space="preserve"> 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*</w:t>
      </w:r>
      <w:r w:rsidRPr="00D50402">
        <w:rPr>
          <w:rFonts w:ascii="Times New Roman" w:eastAsia="宋体" w:hAnsi="Times New Roman" w:cs="Times New Roman"/>
          <w:sz w:val="24"/>
          <w:szCs w:val="28"/>
        </w:rPr>
        <w:t xml:space="preserve">, </w:t>
      </w:r>
      <w:proofErr w:type="spellStart"/>
      <w:r w:rsidRPr="00D50402">
        <w:rPr>
          <w:rFonts w:ascii="Times New Roman" w:eastAsia="宋体" w:hAnsi="Times New Roman" w:cs="Times New Roman"/>
          <w:sz w:val="24"/>
          <w:szCs w:val="28"/>
        </w:rPr>
        <w:t>Ruifeng</w:t>
      </w:r>
      <w:proofErr w:type="spellEnd"/>
      <w:r w:rsidRPr="00D50402">
        <w:rPr>
          <w:rFonts w:ascii="Times New Roman" w:eastAsia="宋体" w:hAnsi="Times New Roman" w:cs="Times New Roman"/>
          <w:sz w:val="24"/>
          <w:szCs w:val="28"/>
        </w:rPr>
        <w:t xml:space="preserve"> Yao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, 2, 3</w:t>
      </w:r>
      <w:r w:rsidRPr="00D50402">
        <w:rPr>
          <w:rFonts w:ascii="Times New Roman" w:eastAsia="宋体" w:hAnsi="Times New Roman"/>
          <w:sz w:val="24"/>
          <w:szCs w:val="28"/>
        </w:rPr>
        <w:t xml:space="preserve"> </w:t>
      </w: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*</w:t>
      </w:r>
    </w:p>
    <w:p w14:paraId="5F73787B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</w:rPr>
      </w:pPr>
    </w:p>
    <w:p w14:paraId="6BE1FDAB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</w:rPr>
      </w:pP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Pr="00D50402">
        <w:rPr>
          <w:rFonts w:ascii="Times New Roman" w:eastAsia="宋体" w:hAnsi="Times New Roman" w:cs="Times New Roman"/>
          <w:sz w:val="24"/>
          <w:szCs w:val="28"/>
        </w:rPr>
        <w:t>State Key Laboratory of Chemo/Biosensing and Chemometrics, Hunan Provincial Key Laboratory of Plant Functional Genomics and Developmental Regulation, College of Biology, Hunan University, Changsha 410082, China</w:t>
      </w:r>
    </w:p>
    <w:p w14:paraId="57CD740B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  <w:vertAlign w:val="superscript"/>
        </w:rPr>
      </w:pP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2</w:t>
      </w:r>
      <w:r w:rsidRPr="00D50402">
        <w:rPr>
          <w:rFonts w:ascii="Times New Roman" w:eastAsia="宋体" w:hAnsi="Times New Roman" w:cs="Times New Roman"/>
          <w:sz w:val="24"/>
          <w:szCs w:val="24"/>
        </w:rPr>
        <w:t>Yuelushan Lab, Changsha, 410128, China</w:t>
      </w:r>
    </w:p>
    <w:p w14:paraId="7FE9ABA0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</w:rPr>
      </w:pP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3</w:t>
      </w:r>
      <w:r w:rsidRPr="00D50402">
        <w:rPr>
          <w:rFonts w:ascii="Times New Roman" w:eastAsia="宋体" w:hAnsi="Times New Roman" w:cs="Times New Roman"/>
          <w:sz w:val="24"/>
          <w:szCs w:val="28"/>
        </w:rPr>
        <w:t>Greater Bay Area Institute for Innovation, Hunan University, Guangzhou, 511300, China</w:t>
      </w:r>
    </w:p>
    <w:p w14:paraId="426A0CF7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</w:rPr>
      </w:pP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50402">
        <w:rPr>
          <w:rFonts w:ascii="Times New Roman" w:eastAsia="宋体" w:hAnsi="Times New Roman" w:cs="Times New Roman"/>
          <w:sz w:val="24"/>
          <w:szCs w:val="28"/>
        </w:rPr>
        <w:t>School of Resource &amp; Environment and Safety Engineering, University of South China, Hengyang 421001, China</w:t>
      </w:r>
    </w:p>
    <w:p w14:paraId="798032AC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</w:rPr>
      </w:pP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5</w:t>
      </w:r>
      <w:r w:rsidRPr="00D50402">
        <w:rPr>
          <w:rFonts w:ascii="Times New Roman" w:eastAsia="宋体" w:hAnsi="Times New Roman" w:cs="Times New Roman"/>
          <w:sz w:val="24"/>
          <w:szCs w:val="28"/>
        </w:rPr>
        <w:t xml:space="preserve">Hunan Institute of Microbiology, Changsha </w:t>
      </w:r>
      <w:r w:rsidRPr="00D50402">
        <w:rPr>
          <w:rFonts w:ascii="Times New Roman" w:eastAsia="宋体" w:hAnsi="Times New Roman"/>
          <w:sz w:val="24"/>
          <w:szCs w:val="28"/>
        </w:rPr>
        <w:t>410007</w:t>
      </w:r>
      <w:r w:rsidRPr="00D50402">
        <w:rPr>
          <w:rFonts w:ascii="Times New Roman" w:eastAsia="宋体" w:hAnsi="Times New Roman" w:cs="Times New Roman"/>
          <w:sz w:val="24"/>
          <w:szCs w:val="28"/>
        </w:rPr>
        <w:t>, China</w:t>
      </w:r>
    </w:p>
    <w:p w14:paraId="4624F39C" w14:textId="77777777" w:rsidR="00D50402" w:rsidRPr="00D50402" w:rsidRDefault="00D50402" w:rsidP="00D50402">
      <w:pPr>
        <w:rPr>
          <w:rFonts w:ascii="Times New Roman" w:eastAsia="宋体" w:hAnsi="Times New Roman" w:cs="Times New Roman"/>
          <w:sz w:val="24"/>
          <w:szCs w:val="28"/>
        </w:rPr>
      </w:pPr>
      <w:r w:rsidRPr="00D50402">
        <w:rPr>
          <w:rFonts w:ascii="Times New Roman" w:eastAsia="宋体" w:hAnsi="Times New Roman" w:cs="Times New Roman"/>
          <w:sz w:val="24"/>
          <w:szCs w:val="28"/>
          <w:vertAlign w:val="superscript"/>
        </w:rPr>
        <w:t>*</w:t>
      </w:r>
      <w:r w:rsidRPr="00D50402">
        <w:rPr>
          <w:rFonts w:ascii="Times New Roman" w:eastAsia="宋体" w:hAnsi="Times New Roman" w:cs="Times New Roman"/>
          <w:sz w:val="24"/>
          <w:szCs w:val="28"/>
        </w:rPr>
        <w:t xml:space="preserve"> Author for correspondence (e-mail zhangmeng2019@hnu.edu.cn, ryao@hnu.edu.cn)</w:t>
      </w:r>
    </w:p>
    <w:p w14:paraId="473DB9BE" w14:textId="77777777" w:rsidR="005E6D78" w:rsidRPr="00D50402" w:rsidRDefault="005E6D78" w:rsidP="005E6D78">
      <w:pPr>
        <w:rPr>
          <w:rFonts w:ascii="Times New Roman" w:hAnsi="Times New Roman" w:cs="Times New Roman"/>
        </w:rPr>
      </w:pPr>
    </w:p>
    <w:p w14:paraId="081E152F" w14:textId="2798F9E4" w:rsidR="00E952A3" w:rsidRDefault="009C6EB3" w:rsidP="00E952A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C6EB3">
        <w:rPr>
          <w:rFonts w:ascii="Times New Roman" w:hAnsi="Times New Roman" w:cs="Times New Roman"/>
          <w:b/>
          <w:bCs/>
          <w:sz w:val="24"/>
          <w:szCs w:val="28"/>
        </w:rPr>
        <w:t>Figure legend</w:t>
      </w:r>
    </w:p>
    <w:p w14:paraId="7A954F21" w14:textId="77777777" w:rsidR="009C6EB3" w:rsidRPr="009C6EB3" w:rsidRDefault="009C6EB3" w:rsidP="00E952A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51F677F" w14:textId="2BD10A40" w:rsidR="00E952A3" w:rsidRDefault="00E952A3" w:rsidP="000D51A8">
      <w:pPr>
        <w:rPr>
          <w:rFonts w:ascii="Times New Roman" w:hAnsi="Times New Roman" w:cs="Times New Roman"/>
          <w:sz w:val="24"/>
          <w:szCs w:val="28"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046428"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Pr="00F52E39"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D76ED">
        <w:rPr>
          <w:rFonts w:ascii="Times New Roman" w:hAnsi="Times New Roman" w:cs="Times New Roman"/>
          <w:sz w:val="24"/>
          <w:szCs w:val="28"/>
        </w:rPr>
        <w:t xml:space="preserve">Response of the </w:t>
      </w:r>
      <w:r w:rsidRPr="00DF444A">
        <w:rPr>
          <w:rFonts w:ascii="Times New Roman" w:hAnsi="Times New Roman" w:cs="Times New Roman"/>
          <w:i/>
          <w:iCs/>
          <w:sz w:val="24"/>
          <w:szCs w:val="28"/>
        </w:rPr>
        <w:t>Arabidopsis</w:t>
      </w:r>
      <w:r>
        <w:rPr>
          <w:rFonts w:ascii="Times New Roman" w:hAnsi="Times New Roman" w:cs="Times New Roman"/>
          <w:sz w:val="24"/>
          <w:szCs w:val="28"/>
        </w:rPr>
        <w:t xml:space="preserve"> plants</w:t>
      </w:r>
      <w:r w:rsidRPr="00AD76ED">
        <w:rPr>
          <w:rFonts w:ascii="Times New Roman" w:hAnsi="Times New Roman" w:cs="Times New Roman"/>
          <w:sz w:val="24"/>
          <w:szCs w:val="28"/>
        </w:rPr>
        <w:t xml:space="preserve"> under</w:t>
      </w:r>
      <w:r>
        <w:rPr>
          <w:rFonts w:ascii="Times New Roman" w:hAnsi="Times New Roman" w:cs="Times New Roman"/>
          <w:sz w:val="24"/>
          <w:szCs w:val="28"/>
        </w:rPr>
        <w:t xml:space="preserve"> Pi starvation</w:t>
      </w:r>
      <w:r w:rsidRPr="00AD76ED">
        <w:rPr>
          <w:rFonts w:ascii="Times New Roman" w:hAnsi="Times New Roman" w:cs="Times New Roman"/>
          <w:sz w:val="24"/>
          <w:szCs w:val="28"/>
        </w:rPr>
        <w:t>.</w:t>
      </w:r>
      <w:r w:rsidR="000D51A8">
        <w:rPr>
          <w:rFonts w:ascii="Times New Roman" w:hAnsi="Times New Roman" w:cs="Times New Roman"/>
          <w:sz w:val="24"/>
          <w:szCs w:val="28"/>
        </w:rPr>
        <w:t xml:space="preserve"> </w:t>
      </w:r>
      <w:r w:rsidR="000D51A8">
        <w:rPr>
          <w:rFonts w:ascii="Times New Roman" w:hAnsi="Times New Roman" w:cs="Times New Roman" w:hint="eastAsia"/>
          <w:sz w:val="24"/>
          <w:szCs w:val="28"/>
        </w:rPr>
        <w:t>(</w:t>
      </w:r>
      <w:r w:rsidR="000D51A8">
        <w:rPr>
          <w:rFonts w:ascii="Times New Roman" w:hAnsi="Times New Roman" w:cs="Times New Roman"/>
          <w:sz w:val="24"/>
          <w:szCs w:val="28"/>
        </w:rPr>
        <w:t xml:space="preserve">a) </w:t>
      </w:r>
      <w:r w:rsidR="000D51A8" w:rsidRPr="000D51A8">
        <w:rPr>
          <w:rFonts w:ascii="Times New Roman" w:hAnsi="Times New Roman" w:cs="Times New Roman"/>
          <w:sz w:val="24"/>
          <w:szCs w:val="28"/>
        </w:rPr>
        <w:t xml:space="preserve">Arabidopsis seeds were germinated on 1/2-strength MS media for </w:t>
      </w:r>
      <w:r w:rsidR="000D51A8">
        <w:rPr>
          <w:rFonts w:ascii="Times New Roman" w:hAnsi="Times New Roman" w:cs="Times New Roman"/>
          <w:sz w:val="24"/>
          <w:szCs w:val="28"/>
        </w:rPr>
        <w:t>7</w:t>
      </w:r>
      <w:r w:rsidR="000D51A8" w:rsidRPr="000D51A8">
        <w:rPr>
          <w:rFonts w:ascii="Times New Roman" w:hAnsi="Times New Roman" w:cs="Times New Roman"/>
          <w:sz w:val="24"/>
          <w:szCs w:val="28"/>
        </w:rPr>
        <w:t xml:space="preserve"> days and then</w:t>
      </w:r>
      <w:r w:rsidR="000D51A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D51A8" w:rsidRPr="000D51A8">
        <w:rPr>
          <w:rFonts w:ascii="Times New Roman" w:hAnsi="Times New Roman" w:cs="Times New Roman"/>
          <w:sz w:val="24"/>
          <w:szCs w:val="28"/>
        </w:rPr>
        <w:t xml:space="preserve">transplanted to either HP or LP media for another </w:t>
      </w:r>
      <w:r w:rsidR="000D51A8">
        <w:rPr>
          <w:rFonts w:ascii="Times New Roman" w:hAnsi="Times New Roman" w:cs="Times New Roman"/>
          <w:sz w:val="24"/>
          <w:szCs w:val="28"/>
        </w:rPr>
        <w:t>21</w:t>
      </w:r>
      <w:r w:rsidR="000D51A8" w:rsidRPr="000D51A8">
        <w:rPr>
          <w:rFonts w:ascii="Times New Roman" w:hAnsi="Times New Roman" w:cs="Times New Roman"/>
          <w:sz w:val="24"/>
          <w:szCs w:val="28"/>
        </w:rPr>
        <w:t xml:space="preserve"> days</w:t>
      </w:r>
      <w:r w:rsidR="000D51A8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(b)</w:t>
      </w:r>
      <w:r w:rsidRPr="00AD76ED">
        <w:rPr>
          <w:rFonts w:ascii="Times New Roman" w:hAnsi="Times New Roman" w:cs="Times New Roman"/>
          <w:sz w:val="24"/>
          <w:szCs w:val="28"/>
        </w:rPr>
        <w:t xml:space="preserve"> Data show mean shoot fresh weight ± SE (n = 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AD76ED">
        <w:rPr>
          <w:rFonts w:ascii="Times New Roman" w:hAnsi="Times New Roman" w:cs="Times New Roman"/>
          <w:sz w:val="24"/>
          <w:szCs w:val="28"/>
        </w:rPr>
        <w:t>, n refers to the number of flowerpots (4 seedlings per flowerpot) per group)</w:t>
      </w:r>
      <w:r>
        <w:rPr>
          <w:rFonts w:ascii="Times New Roman" w:hAnsi="Times New Roman" w:cs="Times New Roman"/>
          <w:sz w:val="24"/>
          <w:szCs w:val="28"/>
        </w:rPr>
        <w:t xml:space="preserve">. (c) </w:t>
      </w:r>
      <w:r w:rsidRPr="00343ABD">
        <w:rPr>
          <w:rFonts w:ascii="Times New Roman" w:hAnsi="Times New Roman" w:cs="Times New Roman"/>
          <w:sz w:val="24"/>
          <w:szCs w:val="28"/>
        </w:rPr>
        <w:t>Anthocyanin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43ABD">
        <w:rPr>
          <w:rFonts w:ascii="Times New Roman" w:hAnsi="Times New Roman" w:cs="Times New Roman"/>
          <w:sz w:val="24"/>
          <w:szCs w:val="28"/>
        </w:rPr>
        <w:t>accumulation in shoots</w:t>
      </w:r>
      <w:r>
        <w:rPr>
          <w:rFonts w:ascii="Times New Roman" w:hAnsi="Times New Roman" w:cs="Times New Roman"/>
          <w:sz w:val="24"/>
          <w:szCs w:val="28"/>
        </w:rPr>
        <w:t>.</w:t>
      </w:r>
      <w:r w:rsidR="009579DA">
        <w:rPr>
          <w:rFonts w:ascii="Times New Roman" w:hAnsi="Times New Roman" w:cs="Times New Roman"/>
          <w:sz w:val="24"/>
          <w:szCs w:val="28"/>
        </w:rPr>
        <w:t xml:space="preserve"> </w:t>
      </w:r>
      <w:r w:rsidR="006412BE">
        <w:rPr>
          <w:rFonts w:ascii="Times New Roman" w:hAnsi="Times New Roman" w:cs="Times New Roman"/>
          <w:sz w:val="24"/>
          <w:szCs w:val="28"/>
        </w:rPr>
        <w:t>(</w:t>
      </w:r>
      <w:r w:rsidR="009579DA" w:rsidRPr="009579DA">
        <w:rPr>
          <w:rFonts w:ascii="Times New Roman" w:hAnsi="Times New Roman" w:cs="Times New Roman"/>
          <w:sz w:val="24"/>
          <w:szCs w:val="28"/>
        </w:rPr>
        <w:t>*P &lt; 0.05; **P &lt; 0.01</w:t>
      </w:r>
      <w:r w:rsidR="009579DA">
        <w:rPr>
          <w:rFonts w:ascii="Times New Roman" w:hAnsi="Times New Roman" w:cs="Times New Roman"/>
          <w:sz w:val="24"/>
          <w:szCs w:val="28"/>
        </w:rPr>
        <w:t>,</w:t>
      </w:r>
      <w:r w:rsidR="009579DA" w:rsidRPr="009579DA">
        <w:rPr>
          <w:rFonts w:ascii="Times New Roman" w:hAnsi="Times New Roman" w:cs="Times New Roman"/>
          <w:sz w:val="24"/>
          <w:szCs w:val="28"/>
        </w:rPr>
        <w:t xml:space="preserve"> *** P &lt; 0.0</w:t>
      </w:r>
      <w:r w:rsidR="009579DA">
        <w:rPr>
          <w:rFonts w:ascii="Times New Roman" w:hAnsi="Times New Roman" w:cs="Times New Roman"/>
          <w:sz w:val="24"/>
          <w:szCs w:val="28"/>
        </w:rPr>
        <w:t>0</w:t>
      </w:r>
      <w:r w:rsidR="009579DA" w:rsidRPr="009579DA">
        <w:rPr>
          <w:rFonts w:ascii="Times New Roman" w:hAnsi="Times New Roman" w:cs="Times New Roman"/>
          <w:sz w:val="24"/>
          <w:szCs w:val="28"/>
        </w:rPr>
        <w:t>1</w:t>
      </w:r>
      <w:r w:rsidR="009579DA">
        <w:rPr>
          <w:rFonts w:ascii="Times New Roman" w:hAnsi="Times New Roman" w:cs="Times New Roman" w:hint="eastAsia"/>
          <w:sz w:val="24"/>
          <w:szCs w:val="28"/>
        </w:rPr>
        <w:t>,</w:t>
      </w:r>
      <w:r w:rsidR="009579DA">
        <w:rPr>
          <w:rFonts w:ascii="Times New Roman" w:hAnsi="Times New Roman" w:cs="Times New Roman"/>
          <w:sz w:val="24"/>
          <w:szCs w:val="28"/>
        </w:rPr>
        <w:t xml:space="preserve"> </w:t>
      </w:r>
      <w:r w:rsidR="009579DA" w:rsidRPr="009579DA">
        <w:rPr>
          <w:rFonts w:ascii="Times New Roman" w:hAnsi="Times New Roman" w:cs="Times New Roman"/>
          <w:sz w:val="24"/>
          <w:szCs w:val="28"/>
        </w:rPr>
        <w:t>**** P &lt; 0.0</w:t>
      </w:r>
      <w:r w:rsidR="009579DA">
        <w:rPr>
          <w:rFonts w:ascii="Times New Roman" w:hAnsi="Times New Roman" w:cs="Times New Roman"/>
          <w:sz w:val="24"/>
          <w:szCs w:val="28"/>
        </w:rPr>
        <w:t>00</w:t>
      </w:r>
      <w:r w:rsidR="009579DA" w:rsidRPr="009579DA">
        <w:rPr>
          <w:rFonts w:ascii="Times New Roman" w:hAnsi="Times New Roman" w:cs="Times New Roman"/>
          <w:sz w:val="24"/>
          <w:szCs w:val="28"/>
        </w:rPr>
        <w:t xml:space="preserve">1 </w:t>
      </w:r>
      <w:r w:rsidR="006412BE" w:rsidRPr="00046428">
        <w:rPr>
          <w:rFonts w:ascii="Times New Roman" w:hAnsi="Times New Roman" w:cs="Times New Roman"/>
          <w:sz w:val="24"/>
          <w:szCs w:val="28"/>
        </w:rPr>
        <w:t>one-way ANOVA</w:t>
      </w:r>
      <w:r w:rsidR="009579DA" w:rsidRPr="009579DA">
        <w:rPr>
          <w:rFonts w:ascii="Times New Roman" w:hAnsi="Times New Roman" w:cs="Times New Roman"/>
          <w:sz w:val="24"/>
          <w:szCs w:val="28"/>
        </w:rPr>
        <w:t>)</w:t>
      </w:r>
      <w:r w:rsidR="009579DA">
        <w:rPr>
          <w:rFonts w:ascii="Times New Roman" w:hAnsi="Times New Roman" w:cs="Times New Roman"/>
          <w:sz w:val="24"/>
          <w:szCs w:val="28"/>
        </w:rPr>
        <w:t>.</w:t>
      </w:r>
    </w:p>
    <w:p w14:paraId="59B8FA20" w14:textId="0BF2437E" w:rsidR="00291144" w:rsidRDefault="00291144">
      <w:pPr>
        <w:rPr>
          <w:rFonts w:ascii="Times New Roman" w:hAnsi="Times New Roman" w:cs="Times New Roman" w:hint="eastAsia"/>
          <w:sz w:val="24"/>
          <w:szCs w:val="28"/>
        </w:rPr>
      </w:pPr>
    </w:p>
    <w:p w14:paraId="325816BD" w14:textId="6813F9CF" w:rsidR="00957A5A" w:rsidRDefault="00046428" w:rsidP="00471212">
      <w:pPr>
        <w:jc w:val="left"/>
        <w:rPr>
          <w:noProof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291144" w:rsidRPr="00F52E3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117603" w:rsidRPr="00F52E39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 Activity of total acid phosphatases (a</w:t>
      </w:r>
      <w:r w:rsidR="00291144">
        <w:rPr>
          <w:rFonts w:ascii="Times New Roman" w:hAnsi="Times New Roman" w:cs="Times New Roman"/>
          <w:sz w:val="24"/>
          <w:szCs w:val="28"/>
        </w:rPr>
        <w:t>,</w:t>
      </w:r>
      <w:r w:rsidR="00DF444A">
        <w:rPr>
          <w:rFonts w:ascii="Times New Roman" w:hAnsi="Times New Roman" w:cs="Times New Roman"/>
          <w:sz w:val="24"/>
          <w:szCs w:val="28"/>
        </w:rPr>
        <w:t xml:space="preserve"> </w:t>
      </w:r>
      <w:r w:rsidR="00291144">
        <w:rPr>
          <w:rFonts w:ascii="Times New Roman" w:hAnsi="Times New Roman" w:cs="Times New Roman"/>
          <w:sz w:val="24"/>
          <w:szCs w:val="28"/>
        </w:rPr>
        <w:t>b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) and </w:t>
      </w:r>
      <w:r w:rsidR="00291144">
        <w:rPr>
          <w:rFonts w:ascii="Times New Roman" w:hAnsi="Times New Roman" w:cs="Times New Roman"/>
          <w:sz w:val="24"/>
          <w:szCs w:val="28"/>
        </w:rPr>
        <w:t>H</w:t>
      </w:r>
      <w:r w:rsidR="00291144" w:rsidRPr="00291144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291144">
        <w:rPr>
          <w:rFonts w:ascii="Times New Roman" w:hAnsi="Times New Roman" w:cs="Times New Roman"/>
          <w:sz w:val="24"/>
          <w:szCs w:val="28"/>
        </w:rPr>
        <w:t>O</w:t>
      </w:r>
      <w:r w:rsidR="00291144" w:rsidRPr="00291144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291144">
        <w:rPr>
          <w:rFonts w:ascii="Times New Roman" w:hAnsi="Times New Roman" w:cs="Times New Roman"/>
          <w:sz w:val="24"/>
          <w:szCs w:val="28"/>
        </w:rPr>
        <w:t xml:space="preserve"> concentrations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 (c</w:t>
      </w:r>
      <w:r w:rsidR="00291144">
        <w:rPr>
          <w:rFonts w:ascii="Times New Roman" w:hAnsi="Times New Roman" w:cs="Times New Roman"/>
          <w:sz w:val="24"/>
          <w:szCs w:val="28"/>
        </w:rPr>
        <w:t>,</w:t>
      </w:r>
      <w:r w:rsidR="00DF444A">
        <w:rPr>
          <w:rFonts w:ascii="Times New Roman" w:hAnsi="Times New Roman" w:cs="Times New Roman"/>
          <w:sz w:val="24"/>
          <w:szCs w:val="28"/>
        </w:rPr>
        <w:t xml:space="preserve"> </w:t>
      </w:r>
      <w:r w:rsidR="00291144">
        <w:rPr>
          <w:rFonts w:ascii="Times New Roman" w:hAnsi="Times New Roman" w:cs="Times New Roman"/>
          <w:sz w:val="24"/>
          <w:szCs w:val="28"/>
        </w:rPr>
        <w:t>d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) of </w:t>
      </w:r>
      <w:r w:rsidR="00131B06" w:rsidRPr="00131B06">
        <w:rPr>
          <w:rFonts w:ascii="Times New Roman" w:hAnsi="Times New Roman" w:cs="Times New Roman"/>
          <w:sz w:val="24"/>
          <w:szCs w:val="28"/>
        </w:rPr>
        <w:t>whole plants</w:t>
      </w:r>
      <w:r w:rsidR="00131B06">
        <w:rPr>
          <w:rFonts w:ascii="Times New Roman" w:hAnsi="Times New Roman" w:cs="Times New Roman"/>
          <w:sz w:val="24"/>
          <w:szCs w:val="28"/>
        </w:rPr>
        <w:t xml:space="preserve"> in 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wild-type and </w:t>
      </w:r>
      <w:r w:rsidR="00291144" w:rsidRPr="00291144">
        <w:rPr>
          <w:rFonts w:ascii="Times New Roman" w:hAnsi="Times New Roman" w:cs="Times New Roman"/>
          <w:i/>
          <w:iCs/>
          <w:sz w:val="24"/>
          <w:szCs w:val="28"/>
        </w:rPr>
        <w:t>d14-1</w:t>
      </w:r>
      <w:r w:rsidR="00291144">
        <w:rPr>
          <w:rFonts w:ascii="Times New Roman" w:hAnsi="Times New Roman" w:cs="Times New Roman"/>
          <w:sz w:val="24"/>
          <w:szCs w:val="28"/>
        </w:rPr>
        <w:t xml:space="preserve">, </w:t>
      </w:r>
      <w:r w:rsidR="00291144" w:rsidRPr="00291144">
        <w:rPr>
          <w:rFonts w:ascii="Times New Roman" w:hAnsi="Times New Roman" w:cs="Times New Roman"/>
          <w:i/>
          <w:iCs/>
          <w:sz w:val="24"/>
          <w:szCs w:val="28"/>
        </w:rPr>
        <w:t>max3-11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 both under Pi-sufficient (</w:t>
      </w:r>
      <w:r w:rsidR="00291144">
        <w:rPr>
          <w:rFonts w:ascii="Times New Roman" w:hAnsi="Times New Roman" w:cs="Times New Roman"/>
          <w:sz w:val="24"/>
          <w:szCs w:val="28"/>
        </w:rPr>
        <w:t>HP</w:t>
      </w:r>
      <w:r w:rsidR="00291144" w:rsidRPr="00291144">
        <w:rPr>
          <w:rFonts w:ascii="Times New Roman" w:hAnsi="Times New Roman" w:cs="Times New Roman"/>
          <w:sz w:val="24"/>
          <w:szCs w:val="28"/>
        </w:rPr>
        <w:t>) and Pi-deficient (</w:t>
      </w:r>
      <w:r w:rsidR="00291144">
        <w:rPr>
          <w:rFonts w:ascii="Times New Roman" w:hAnsi="Times New Roman" w:cs="Times New Roman"/>
          <w:sz w:val="24"/>
          <w:szCs w:val="28"/>
        </w:rPr>
        <w:t>LP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) conditions for </w:t>
      </w:r>
      <w:r w:rsidR="00291144">
        <w:rPr>
          <w:rFonts w:ascii="Times New Roman" w:hAnsi="Times New Roman" w:cs="Times New Roman"/>
          <w:sz w:val="24"/>
          <w:szCs w:val="28"/>
        </w:rPr>
        <w:t>12</w:t>
      </w:r>
      <w:r w:rsidR="00291144" w:rsidRPr="00291144">
        <w:rPr>
          <w:rFonts w:ascii="Times New Roman" w:hAnsi="Times New Roman" w:cs="Times New Roman"/>
          <w:sz w:val="24"/>
          <w:szCs w:val="28"/>
        </w:rPr>
        <w:t xml:space="preserve"> days</w:t>
      </w:r>
      <w:r w:rsidR="00291144">
        <w:rPr>
          <w:rFonts w:ascii="Times New Roman" w:hAnsi="Times New Roman" w:cs="Times New Roman"/>
          <w:sz w:val="24"/>
          <w:szCs w:val="28"/>
        </w:rPr>
        <w:t>.</w:t>
      </w:r>
      <w:r w:rsidR="00117603" w:rsidRPr="00117603">
        <w:rPr>
          <w:noProof/>
        </w:rPr>
        <w:t xml:space="preserve"> </w:t>
      </w:r>
      <w:r w:rsidR="00F9234F" w:rsidRPr="00AE28B0">
        <w:rPr>
          <w:rFonts w:ascii="Times New Roman" w:hAnsi="Times New Roman" w:cs="Times New Roman"/>
          <w:sz w:val="24"/>
          <w:szCs w:val="28"/>
        </w:rPr>
        <w:t>(</w:t>
      </w:r>
      <w:r w:rsidR="00F9234F" w:rsidRPr="00046428">
        <w:rPr>
          <w:rFonts w:ascii="Times New Roman" w:hAnsi="Times New Roman" w:cs="Times New Roman" w:hint="eastAsia"/>
          <w:sz w:val="24"/>
          <w:szCs w:val="28"/>
        </w:rPr>
        <w:t>n</w:t>
      </w:r>
      <w:r w:rsidR="00F9234F" w:rsidRPr="00046428">
        <w:rPr>
          <w:rFonts w:ascii="Times New Roman" w:hAnsi="Times New Roman" w:cs="Times New Roman"/>
          <w:sz w:val="24"/>
          <w:szCs w:val="28"/>
        </w:rPr>
        <w:t>=3, Different letters represent P &lt; 0.05, one-way ANOVA</w:t>
      </w:r>
      <w:r w:rsidR="00F9234F" w:rsidRPr="00AE28B0">
        <w:rPr>
          <w:rFonts w:ascii="Times New Roman" w:hAnsi="Times New Roman" w:cs="Times New Roman"/>
          <w:sz w:val="24"/>
          <w:szCs w:val="28"/>
        </w:rPr>
        <w:t>)</w:t>
      </w:r>
      <w:r w:rsidR="00F9234F" w:rsidRPr="008229E8">
        <w:rPr>
          <w:noProof/>
        </w:rPr>
        <w:t xml:space="preserve"> </w:t>
      </w:r>
    </w:p>
    <w:p w14:paraId="04BFE9D0" w14:textId="77777777" w:rsidR="009C6EB3" w:rsidRDefault="009C6EB3" w:rsidP="00471212">
      <w:pPr>
        <w:jc w:val="left"/>
        <w:rPr>
          <w:noProof/>
        </w:rPr>
      </w:pPr>
    </w:p>
    <w:p w14:paraId="7E10510A" w14:textId="0D4D0C34" w:rsidR="00957A5A" w:rsidRPr="00957A5A" w:rsidRDefault="00046428" w:rsidP="00471212">
      <w:pPr>
        <w:jc w:val="left"/>
        <w:rPr>
          <w:noProof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957A5A" w:rsidRPr="00F52E3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957A5A"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="00957A5A" w:rsidRPr="00957A5A">
        <w:rPr>
          <w:rFonts w:ascii="Times New Roman" w:hAnsi="Times New Roman" w:cs="Times New Roman"/>
          <w:sz w:val="24"/>
          <w:szCs w:val="28"/>
        </w:rPr>
        <w:t xml:space="preserve">Relative abundances of the dominant phyla of rhizosphere and bulk soil microbial communities. Ternary plots of all OTUs detected 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="00957A5A" w:rsidRPr="00957A5A">
        <w:rPr>
          <w:rFonts w:ascii="Times New Roman" w:hAnsi="Times New Roman" w:cs="Times New Roman"/>
          <w:sz w:val="24"/>
          <w:szCs w:val="28"/>
        </w:rPr>
        <w:t>rhizosphere of SL signaling plants.</w:t>
      </w:r>
    </w:p>
    <w:p w14:paraId="229961C7" w14:textId="61636D83" w:rsidR="00117603" w:rsidRDefault="00117603" w:rsidP="00471212">
      <w:pPr>
        <w:jc w:val="left"/>
      </w:pPr>
    </w:p>
    <w:p w14:paraId="7148DF3D" w14:textId="7D62ED13" w:rsidR="00117603" w:rsidRDefault="00B832B3" w:rsidP="00117603">
      <w:pPr>
        <w:rPr>
          <w:rFonts w:ascii="Times New Roman" w:hAnsi="Times New Roman" w:cs="Times New Roman"/>
          <w:sz w:val="24"/>
          <w:szCs w:val="28"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117603" w:rsidRPr="00F52E3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3F4FDD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117603">
        <w:rPr>
          <w:rFonts w:ascii="Times New Roman" w:hAnsi="Times New Roman" w:cs="Times New Roman"/>
          <w:sz w:val="24"/>
          <w:szCs w:val="28"/>
        </w:rPr>
        <w:t xml:space="preserve"> </w:t>
      </w:r>
      <w:r w:rsidR="00117603" w:rsidRPr="00E952A3">
        <w:rPr>
          <w:rFonts w:ascii="Times New Roman" w:hAnsi="Times New Roman" w:cs="Times New Roman"/>
          <w:sz w:val="24"/>
          <w:szCs w:val="28"/>
        </w:rPr>
        <w:t>LDA scores of the abundant taxa with significant differences of</w:t>
      </w:r>
      <w:r w:rsidR="00117603">
        <w:rPr>
          <w:rFonts w:ascii="Times New Roman" w:hAnsi="Times New Roman" w:cs="Times New Roman"/>
          <w:sz w:val="24"/>
          <w:szCs w:val="28"/>
        </w:rPr>
        <w:t xml:space="preserve"> </w:t>
      </w:r>
      <w:r w:rsidR="00117603" w:rsidRPr="00E952A3">
        <w:rPr>
          <w:rFonts w:ascii="Times New Roman" w:hAnsi="Times New Roman" w:cs="Times New Roman"/>
          <w:sz w:val="24"/>
          <w:szCs w:val="28"/>
        </w:rPr>
        <w:t>bacteria, and fungi communities</w:t>
      </w:r>
      <w:r w:rsidR="00117603">
        <w:rPr>
          <w:rFonts w:ascii="Times New Roman" w:hAnsi="Times New Roman" w:cs="Times New Roman"/>
          <w:sz w:val="24"/>
          <w:szCs w:val="28"/>
        </w:rPr>
        <w:t xml:space="preserve"> </w:t>
      </w:r>
      <w:r w:rsidR="00117603" w:rsidRPr="00E952A3">
        <w:rPr>
          <w:rFonts w:ascii="Times New Roman" w:hAnsi="Times New Roman" w:cs="Times New Roman"/>
          <w:sz w:val="24"/>
          <w:szCs w:val="28"/>
        </w:rPr>
        <w:t>under HP</w:t>
      </w:r>
      <w:r w:rsidR="00117603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="00117603">
        <w:rPr>
          <w:rFonts w:ascii="Times New Roman" w:hAnsi="Times New Roman" w:cs="Times New Roman"/>
          <w:sz w:val="24"/>
          <w:szCs w:val="28"/>
        </w:rPr>
        <w:t>a,b</w:t>
      </w:r>
      <w:proofErr w:type="spellEnd"/>
      <w:r w:rsidR="00117603">
        <w:rPr>
          <w:rFonts w:ascii="Times New Roman" w:hAnsi="Times New Roman" w:cs="Times New Roman"/>
          <w:sz w:val="24"/>
          <w:szCs w:val="28"/>
        </w:rPr>
        <w:t xml:space="preserve">) </w:t>
      </w:r>
      <w:r w:rsidR="00117603" w:rsidRPr="00E952A3">
        <w:rPr>
          <w:rFonts w:ascii="Times New Roman" w:hAnsi="Times New Roman" w:cs="Times New Roman"/>
          <w:sz w:val="24"/>
          <w:szCs w:val="28"/>
        </w:rPr>
        <w:t>and</w:t>
      </w:r>
      <w:r w:rsidR="00117603">
        <w:rPr>
          <w:rFonts w:ascii="Times New Roman" w:hAnsi="Times New Roman" w:cs="Times New Roman"/>
          <w:sz w:val="24"/>
          <w:szCs w:val="28"/>
        </w:rPr>
        <w:t xml:space="preserve"> </w:t>
      </w:r>
      <w:r w:rsidR="00117603" w:rsidRPr="00E952A3">
        <w:rPr>
          <w:rFonts w:ascii="Times New Roman" w:hAnsi="Times New Roman" w:cs="Times New Roman"/>
          <w:sz w:val="24"/>
          <w:szCs w:val="28"/>
        </w:rPr>
        <w:t>LP</w:t>
      </w:r>
      <w:r w:rsidR="00117603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="00117603">
        <w:rPr>
          <w:rFonts w:ascii="Times New Roman" w:hAnsi="Times New Roman" w:cs="Times New Roman"/>
          <w:sz w:val="24"/>
          <w:szCs w:val="28"/>
        </w:rPr>
        <w:t>c,d</w:t>
      </w:r>
      <w:proofErr w:type="spellEnd"/>
      <w:r w:rsidR="00117603">
        <w:rPr>
          <w:rFonts w:ascii="Times New Roman" w:hAnsi="Times New Roman" w:cs="Times New Roman"/>
          <w:sz w:val="24"/>
          <w:szCs w:val="28"/>
        </w:rPr>
        <w:t>)</w:t>
      </w:r>
      <w:r w:rsidR="00117603" w:rsidRPr="00E952A3">
        <w:rPr>
          <w:rFonts w:ascii="Times New Roman" w:hAnsi="Times New Roman" w:cs="Times New Roman"/>
          <w:sz w:val="24"/>
          <w:szCs w:val="28"/>
        </w:rPr>
        <w:t xml:space="preserve"> conditions, as identified using linear discriminant analysis (LDA) effect size (</w:t>
      </w:r>
      <w:proofErr w:type="spellStart"/>
      <w:r w:rsidR="00117603" w:rsidRPr="00E952A3">
        <w:rPr>
          <w:rFonts w:ascii="Times New Roman" w:hAnsi="Times New Roman" w:cs="Times New Roman"/>
          <w:sz w:val="24"/>
          <w:szCs w:val="28"/>
        </w:rPr>
        <w:t>LEfSe</w:t>
      </w:r>
      <w:proofErr w:type="spellEnd"/>
      <w:r w:rsidR="00117603" w:rsidRPr="00E952A3">
        <w:rPr>
          <w:rFonts w:ascii="Times New Roman" w:hAnsi="Times New Roman" w:cs="Times New Roman"/>
          <w:sz w:val="24"/>
          <w:szCs w:val="28"/>
        </w:rPr>
        <w:t xml:space="preserve">). </w:t>
      </w:r>
    </w:p>
    <w:p w14:paraId="16084262" w14:textId="3E6D2956" w:rsidR="00291144" w:rsidRDefault="00291144">
      <w:pPr>
        <w:rPr>
          <w:rFonts w:ascii="Times New Roman" w:hAnsi="Times New Roman" w:cs="Times New Roman"/>
          <w:sz w:val="24"/>
          <w:szCs w:val="28"/>
        </w:rPr>
      </w:pPr>
    </w:p>
    <w:p w14:paraId="3CC3278F" w14:textId="1A2096CD" w:rsidR="007A2FD9" w:rsidRPr="00B832B3" w:rsidRDefault="00B832B3">
      <w:pPr>
        <w:rPr>
          <w:rFonts w:ascii="Times New Roman" w:hAnsi="Times New Roman" w:cs="Times New Roman"/>
          <w:sz w:val="24"/>
          <w:szCs w:val="28"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7A2FD9" w:rsidRPr="007A2FD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C221C6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7A2FD9">
        <w:rPr>
          <w:rFonts w:ascii="Times New Roman" w:hAnsi="Times New Roman" w:cs="Times New Roman"/>
          <w:sz w:val="24"/>
          <w:szCs w:val="28"/>
        </w:rPr>
        <w:t xml:space="preserve"> </w:t>
      </w:r>
      <w:r w:rsidR="007A2FD9" w:rsidRPr="007A2FD9">
        <w:rPr>
          <w:rFonts w:ascii="Times New Roman" w:hAnsi="Times New Roman" w:cs="Times New Roman"/>
          <w:sz w:val="24"/>
          <w:szCs w:val="28"/>
        </w:rPr>
        <w:t xml:space="preserve">Identification of keystone taxa in wild type and SL mutant </w:t>
      </w:r>
      <w:r w:rsidR="007A2FD9" w:rsidRPr="00BA233F">
        <w:rPr>
          <w:rFonts w:ascii="Times New Roman" w:hAnsi="Times New Roman" w:cs="Times New Roman"/>
          <w:i/>
          <w:iCs/>
          <w:sz w:val="24"/>
          <w:szCs w:val="28"/>
        </w:rPr>
        <w:t>d14-1</w:t>
      </w:r>
      <w:r w:rsidR="007A2FD9" w:rsidRPr="007A2FD9">
        <w:rPr>
          <w:rFonts w:ascii="Times New Roman" w:hAnsi="Times New Roman" w:cs="Times New Roman"/>
          <w:sz w:val="24"/>
          <w:szCs w:val="28"/>
        </w:rPr>
        <w:t xml:space="preserve">, </w:t>
      </w:r>
      <w:r w:rsidR="007A2FD9" w:rsidRPr="00BA233F">
        <w:rPr>
          <w:rFonts w:ascii="Times New Roman" w:hAnsi="Times New Roman" w:cs="Times New Roman"/>
          <w:i/>
          <w:iCs/>
          <w:sz w:val="24"/>
          <w:szCs w:val="28"/>
        </w:rPr>
        <w:t>max3-11</w:t>
      </w:r>
      <w:r w:rsidR="007A2FD9" w:rsidRPr="007A2FD9">
        <w:rPr>
          <w:rFonts w:ascii="Times New Roman" w:hAnsi="Times New Roman" w:cs="Times New Roman"/>
          <w:sz w:val="24"/>
          <w:szCs w:val="28"/>
        </w:rPr>
        <w:t xml:space="preserve"> under </w:t>
      </w:r>
      <w:r w:rsidR="007A2FD9">
        <w:rPr>
          <w:rFonts w:ascii="Times New Roman" w:hAnsi="Times New Roman" w:cs="Times New Roman"/>
          <w:sz w:val="24"/>
          <w:szCs w:val="28"/>
        </w:rPr>
        <w:t>HP</w:t>
      </w:r>
      <w:r w:rsidR="007A2FD9" w:rsidRPr="007A2FD9">
        <w:rPr>
          <w:rFonts w:ascii="Times New Roman" w:hAnsi="Times New Roman" w:cs="Times New Roman"/>
          <w:sz w:val="24"/>
          <w:szCs w:val="28"/>
        </w:rPr>
        <w:t xml:space="preserve"> conditions based on their topological roles in networks.</w:t>
      </w:r>
      <w:r w:rsidR="000C3C5E">
        <w:rPr>
          <w:rFonts w:ascii="Times New Roman" w:hAnsi="Times New Roman" w:cs="Times New Roman"/>
          <w:sz w:val="24"/>
          <w:szCs w:val="28"/>
        </w:rPr>
        <w:t xml:space="preserve"> </w:t>
      </w:r>
      <w:r w:rsidR="000C3C5E" w:rsidRPr="00B832B3">
        <w:rPr>
          <w:rFonts w:ascii="Times New Roman" w:hAnsi="Times New Roman" w:cs="Times New Roman"/>
          <w:sz w:val="24"/>
          <w:szCs w:val="28"/>
        </w:rPr>
        <w:t xml:space="preserve">The within- (Zi) and among- (Pi) module connectivity plot was used to identify module (Pi &lt; 0.62, Zi &gt; 0.2.5) or network hub taxa (Pi &gt; 0.62, Zi &gt; 2.5), as well as connector (Pi &gt; 0.62, Zi &lt; 2.5) and </w:t>
      </w:r>
      <w:r w:rsidR="000C3C5E" w:rsidRPr="00B832B3">
        <w:rPr>
          <w:rFonts w:ascii="Times New Roman" w:hAnsi="Times New Roman" w:cs="Times New Roman"/>
          <w:sz w:val="24"/>
          <w:szCs w:val="28"/>
        </w:rPr>
        <w:lastRenderedPageBreak/>
        <w:t>peripheral taxa.</w:t>
      </w:r>
    </w:p>
    <w:p w14:paraId="74830093" w14:textId="7CD78D8C" w:rsidR="008229E8" w:rsidRDefault="008229E8" w:rsidP="008229E8">
      <w:pPr>
        <w:rPr>
          <w:rFonts w:hint="eastAsia"/>
        </w:rPr>
      </w:pPr>
    </w:p>
    <w:p w14:paraId="60B9EDAE" w14:textId="43144CED" w:rsidR="008229E8" w:rsidRDefault="00453688" w:rsidP="008229E8">
      <w:pPr>
        <w:rPr>
          <w:rFonts w:ascii="Times New Roman" w:hAnsi="Times New Roman" w:cs="Times New Roman"/>
          <w:sz w:val="24"/>
          <w:szCs w:val="28"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8229E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229E8" w:rsidRPr="00F52E3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9D4451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8229E8">
        <w:rPr>
          <w:rFonts w:ascii="Times New Roman" w:hAnsi="Times New Roman" w:cs="Times New Roman"/>
          <w:sz w:val="24"/>
          <w:szCs w:val="28"/>
        </w:rPr>
        <w:t xml:space="preserve"> </w:t>
      </w:r>
      <w:r w:rsidR="008229E8" w:rsidRPr="00A22BBA">
        <w:rPr>
          <w:rFonts w:ascii="Times New Roman" w:hAnsi="Times New Roman" w:cs="Times New Roman"/>
          <w:sz w:val="24"/>
          <w:szCs w:val="28"/>
        </w:rPr>
        <w:t xml:space="preserve">Robustness is measured as the proportion of the remaining species 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="008229E8" w:rsidRPr="00A22BBA">
        <w:rPr>
          <w:rFonts w:ascii="Times New Roman" w:hAnsi="Times New Roman" w:cs="Times New Roman"/>
          <w:sz w:val="24"/>
          <w:szCs w:val="28"/>
        </w:rPr>
        <w:t>community after random node 50%</w:t>
      </w:r>
      <w:r w:rsidR="008229E8">
        <w:rPr>
          <w:rFonts w:ascii="Times New Roman" w:hAnsi="Times New Roman" w:cs="Times New Roman"/>
          <w:sz w:val="24"/>
          <w:szCs w:val="28"/>
        </w:rPr>
        <w:t xml:space="preserve"> removal</w:t>
      </w:r>
      <w:r w:rsidR="008229E8" w:rsidRPr="00453688">
        <w:rPr>
          <w:rFonts w:ascii="Times New Roman" w:hAnsi="Times New Roman" w:cs="Times New Roman"/>
          <w:sz w:val="24"/>
          <w:szCs w:val="28"/>
        </w:rPr>
        <w:t xml:space="preserve"> (Different letters represent P &lt; 0.05, one-way ANOVA</w:t>
      </w:r>
      <w:r w:rsidR="008229E8" w:rsidRPr="009579DA">
        <w:rPr>
          <w:rFonts w:ascii="Times New Roman" w:hAnsi="Times New Roman" w:cs="Times New Roman"/>
          <w:sz w:val="24"/>
          <w:szCs w:val="28"/>
        </w:rPr>
        <w:t>)</w:t>
      </w:r>
      <w:r w:rsidR="008229E8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57F7BA7C" w14:textId="745E34BC" w:rsidR="008229E8" w:rsidRDefault="008229E8" w:rsidP="008229E8"/>
    <w:p w14:paraId="55BA0EDC" w14:textId="0351ACBC" w:rsidR="008229E8" w:rsidRDefault="008229E8" w:rsidP="008229E8">
      <w:pPr>
        <w:rPr>
          <w:rFonts w:ascii="Times New Roman" w:hAnsi="Times New Roman" w:cs="Times New Roman"/>
          <w:sz w:val="24"/>
          <w:szCs w:val="28"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9D4451">
        <w:rPr>
          <w:rFonts w:ascii="Times New Roman" w:hAnsi="Times New Roman" w:cs="Times New Roman"/>
          <w:b/>
          <w:bCs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 xml:space="preserve"> V</w:t>
      </w:r>
      <w:r w:rsidRPr="00FC31B9">
        <w:rPr>
          <w:rFonts w:ascii="Times New Roman" w:hAnsi="Times New Roman" w:cs="Times New Roman"/>
          <w:sz w:val="24"/>
          <w:szCs w:val="28"/>
        </w:rPr>
        <w:t>ulnerability is measured as the maximum node vulnerability in each community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E1C0477" w14:textId="5D19FA52" w:rsidR="00F3605B" w:rsidRPr="009C6EB3" w:rsidRDefault="00F3605B">
      <w:pPr>
        <w:rPr>
          <w:rFonts w:ascii="Times New Roman" w:hAnsi="Times New Roman" w:cs="Times New Roman" w:hint="eastAsia"/>
          <w:sz w:val="24"/>
          <w:szCs w:val="28"/>
        </w:rPr>
      </w:pPr>
    </w:p>
    <w:p w14:paraId="06EC4440" w14:textId="473375D8" w:rsidR="004D6005" w:rsidRDefault="00DC363B" w:rsidP="00A22BBA">
      <w:pPr>
        <w:rPr>
          <w:rFonts w:ascii="Times New Roman" w:hAnsi="Times New Roman" w:cs="Times New Roman"/>
          <w:sz w:val="24"/>
          <w:szCs w:val="28"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F52E3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D6005" w:rsidRPr="00F52E3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9D4451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="00F3605B">
        <w:rPr>
          <w:rFonts w:ascii="Times New Roman" w:hAnsi="Times New Roman" w:cs="Times New Roman"/>
          <w:sz w:val="24"/>
          <w:szCs w:val="28"/>
        </w:rPr>
        <w:t xml:space="preserve"> </w:t>
      </w:r>
      <w:r w:rsidR="00A22BBA" w:rsidRPr="00A22BBA">
        <w:rPr>
          <w:rFonts w:ascii="Times New Roman" w:hAnsi="Times New Roman" w:cs="Times New Roman"/>
          <w:sz w:val="24"/>
          <w:szCs w:val="28"/>
        </w:rPr>
        <w:t>Negative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A22BBA" w:rsidRPr="00A22BBA">
        <w:rPr>
          <w:rFonts w:ascii="Times New Roman" w:hAnsi="Times New Roman" w:cs="Times New Roman"/>
          <w:sz w:val="24"/>
          <w:szCs w:val="28"/>
        </w:rPr>
        <w:t xml:space="preserve">Positive cohesion is calculated from </w:t>
      </w:r>
      <w:r>
        <w:rPr>
          <w:rFonts w:ascii="Times New Roman" w:hAnsi="Times New Roman" w:cs="Times New Roman"/>
          <w:sz w:val="24"/>
          <w:szCs w:val="28"/>
        </w:rPr>
        <w:t>species</w:t>
      </w:r>
      <w:r w:rsidR="00A22BBA" w:rsidRPr="00A22BBA">
        <w:rPr>
          <w:rFonts w:ascii="Times New Roman" w:hAnsi="Times New Roman" w:cs="Times New Roman"/>
          <w:sz w:val="24"/>
          <w:szCs w:val="28"/>
        </w:rPr>
        <w:t xml:space="preserve"> abundances,</w:t>
      </w:r>
      <w:r w:rsidR="00A22BB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22BBA" w:rsidRPr="00A22BBA">
        <w:rPr>
          <w:rFonts w:ascii="Times New Roman" w:hAnsi="Times New Roman" w:cs="Times New Roman"/>
          <w:sz w:val="24"/>
          <w:szCs w:val="28"/>
        </w:rPr>
        <w:t xml:space="preserve">columns with gray are calculated without keystone taxa. Different lowercase letters above the bars </w:t>
      </w:r>
      <w:r>
        <w:rPr>
          <w:rFonts w:ascii="Times New Roman" w:hAnsi="Times New Roman" w:cs="Times New Roman"/>
          <w:sz w:val="24"/>
          <w:szCs w:val="28"/>
        </w:rPr>
        <w:t>indicate</w:t>
      </w:r>
      <w:r w:rsidR="00A22BBA" w:rsidRPr="00A22BBA">
        <w:rPr>
          <w:rFonts w:ascii="Times New Roman" w:hAnsi="Times New Roman" w:cs="Times New Roman"/>
          <w:sz w:val="24"/>
          <w:szCs w:val="28"/>
        </w:rPr>
        <w:t xml:space="preserve"> significant differences</w:t>
      </w:r>
      <w:r w:rsidR="00A22BBA">
        <w:rPr>
          <w:rFonts w:ascii="Times New Roman" w:hAnsi="Times New Roman" w:cs="Times New Roman"/>
          <w:sz w:val="24"/>
          <w:szCs w:val="28"/>
        </w:rPr>
        <w:t>.</w:t>
      </w:r>
      <w:r w:rsidR="009579DA">
        <w:rPr>
          <w:rFonts w:ascii="Times New Roman" w:hAnsi="Times New Roman" w:cs="Times New Roman"/>
          <w:sz w:val="24"/>
          <w:szCs w:val="28"/>
        </w:rPr>
        <w:t xml:space="preserve"> </w:t>
      </w:r>
      <w:r w:rsidR="009579DA" w:rsidRPr="009579DA">
        <w:rPr>
          <w:rFonts w:ascii="Times New Roman" w:hAnsi="Times New Roman" w:cs="Times New Roman"/>
          <w:sz w:val="24"/>
          <w:szCs w:val="28"/>
        </w:rPr>
        <w:t>*P &lt; 0.05; **P &lt; 0.01</w:t>
      </w:r>
      <w:r w:rsidR="009579DA">
        <w:rPr>
          <w:rFonts w:ascii="Times New Roman" w:hAnsi="Times New Roman" w:cs="Times New Roman"/>
          <w:sz w:val="24"/>
          <w:szCs w:val="28"/>
        </w:rPr>
        <w:t>,</w:t>
      </w:r>
      <w:r w:rsidR="009579DA" w:rsidRPr="009579DA">
        <w:rPr>
          <w:rFonts w:ascii="Times New Roman" w:hAnsi="Times New Roman" w:cs="Times New Roman"/>
          <w:sz w:val="24"/>
          <w:szCs w:val="28"/>
        </w:rPr>
        <w:t xml:space="preserve"> *** P &lt; 0.0</w:t>
      </w:r>
      <w:r w:rsidR="009579DA">
        <w:rPr>
          <w:rFonts w:ascii="Times New Roman" w:hAnsi="Times New Roman" w:cs="Times New Roman"/>
          <w:sz w:val="24"/>
          <w:szCs w:val="28"/>
        </w:rPr>
        <w:t>0</w:t>
      </w:r>
      <w:r w:rsidR="009579DA" w:rsidRPr="009579DA">
        <w:rPr>
          <w:rFonts w:ascii="Times New Roman" w:hAnsi="Times New Roman" w:cs="Times New Roman"/>
          <w:sz w:val="24"/>
          <w:szCs w:val="28"/>
        </w:rPr>
        <w:t xml:space="preserve">1 (Student’s </w:t>
      </w:r>
      <w:r>
        <w:rPr>
          <w:rFonts w:ascii="Times New Roman" w:hAnsi="Times New Roman" w:cs="Times New Roman"/>
          <w:sz w:val="24"/>
          <w:szCs w:val="28"/>
        </w:rPr>
        <w:t>t-test</w:t>
      </w:r>
      <w:r w:rsidR="009579DA" w:rsidRPr="009579DA">
        <w:rPr>
          <w:rFonts w:ascii="Times New Roman" w:hAnsi="Times New Roman" w:cs="Times New Roman"/>
          <w:sz w:val="24"/>
          <w:szCs w:val="28"/>
        </w:rPr>
        <w:t>)</w:t>
      </w:r>
    </w:p>
    <w:p w14:paraId="1675F33F" w14:textId="48A4F687" w:rsidR="009D4451" w:rsidRDefault="009D4451" w:rsidP="009D4451">
      <w:pPr>
        <w:rPr>
          <w:rFonts w:ascii="Times New Roman" w:hAnsi="Times New Roman" w:cs="Times New Roman" w:hint="eastAsia"/>
          <w:sz w:val="24"/>
          <w:szCs w:val="28"/>
        </w:rPr>
      </w:pPr>
    </w:p>
    <w:p w14:paraId="27327D57" w14:textId="46017733" w:rsidR="00F3605B" w:rsidRDefault="009D4451" w:rsidP="009D4451">
      <w:pPr>
        <w:rPr>
          <w:rFonts w:ascii="Times New Roman" w:hAnsi="Times New Roman" w:cs="Times New Roman"/>
          <w:sz w:val="24"/>
          <w:szCs w:val="28"/>
        </w:rPr>
      </w:pPr>
      <w:r w:rsidRPr="00F52E39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Pr="00F52E3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9 </w:t>
      </w:r>
      <w:r w:rsidRPr="00AE28B0">
        <w:rPr>
          <w:rFonts w:ascii="Times New Roman" w:hAnsi="Times New Roman" w:cs="Times New Roman"/>
          <w:sz w:val="24"/>
          <w:szCs w:val="28"/>
        </w:rPr>
        <w:t>Relative abundance of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E28B0">
        <w:rPr>
          <w:rFonts w:ascii="Times New Roman" w:hAnsi="Times New Roman" w:cs="Times New Roman"/>
          <w:i/>
          <w:iCs/>
          <w:sz w:val="24"/>
          <w:szCs w:val="28"/>
        </w:rPr>
        <w:t>Acinetobacter soli</w:t>
      </w:r>
      <w:r w:rsidRPr="00AE28B0">
        <w:rPr>
          <w:rFonts w:ascii="Times New Roman" w:hAnsi="Times New Roman" w:cs="Times New Roman"/>
          <w:sz w:val="24"/>
          <w:szCs w:val="28"/>
        </w:rPr>
        <w:t xml:space="preserve"> in rhizosphere microbial communities of </w:t>
      </w:r>
      <w:r w:rsidRPr="00AE28B0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i/>
          <w:iCs/>
          <w:sz w:val="24"/>
          <w:szCs w:val="28"/>
        </w:rPr>
        <w:t>.</w:t>
      </w:r>
      <w:r w:rsidRPr="00AE28B0">
        <w:rPr>
          <w:rFonts w:ascii="Times New Roman" w:hAnsi="Times New Roman" w:cs="Times New Roman"/>
          <w:i/>
          <w:iCs/>
          <w:sz w:val="24"/>
          <w:szCs w:val="28"/>
        </w:rPr>
        <w:t xml:space="preserve"> thaliana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under HP and LP conditions</w:t>
      </w:r>
      <w:r w:rsidRPr="00AE28B0">
        <w:rPr>
          <w:rFonts w:ascii="Times New Roman" w:hAnsi="Times New Roman" w:cs="Times New Roman"/>
          <w:sz w:val="24"/>
          <w:szCs w:val="28"/>
        </w:rPr>
        <w:t>. (</w:t>
      </w:r>
      <w:r w:rsidRPr="00453688">
        <w:rPr>
          <w:rFonts w:ascii="Times New Roman" w:hAnsi="Times New Roman" w:cs="Times New Roman" w:hint="eastAsia"/>
          <w:sz w:val="24"/>
          <w:szCs w:val="28"/>
        </w:rPr>
        <w:t>n</w:t>
      </w:r>
      <w:r w:rsidRPr="00453688">
        <w:rPr>
          <w:rFonts w:ascii="Times New Roman" w:hAnsi="Times New Roman" w:cs="Times New Roman"/>
          <w:sz w:val="24"/>
          <w:szCs w:val="28"/>
        </w:rPr>
        <w:t>=6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E28B0">
        <w:rPr>
          <w:rFonts w:ascii="Times New Roman" w:hAnsi="Times New Roman" w:cs="Times New Roman"/>
          <w:sz w:val="24"/>
          <w:szCs w:val="28"/>
        </w:rPr>
        <w:t xml:space="preserve">Student's </w:t>
      </w:r>
      <w:r>
        <w:rPr>
          <w:rFonts w:ascii="Times New Roman" w:hAnsi="Times New Roman" w:cs="Times New Roman"/>
          <w:sz w:val="24"/>
          <w:szCs w:val="28"/>
        </w:rPr>
        <w:t>t-test</w:t>
      </w:r>
      <w:r w:rsidRPr="00AE28B0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E28B0">
        <w:rPr>
          <w:rFonts w:ascii="Times New Roman" w:hAnsi="Times New Roman" w:cs="Times New Roman"/>
          <w:sz w:val="24"/>
          <w:szCs w:val="28"/>
        </w:rPr>
        <w:t>*P &lt; 0.05)</w:t>
      </w:r>
    </w:p>
    <w:p w14:paraId="35BF7C22" w14:textId="4EFADA9F" w:rsidR="00F3605B" w:rsidRDefault="00F3605B"/>
    <w:p w14:paraId="37AD4157" w14:textId="77777777" w:rsidR="009D4451" w:rsidRDefault="009D4451">
      <w:pPr>
        <w:rPr>
          <w:rFonts w:hint="eastAsia"/>
        </w:rPr>
      </w:pPr>
    </w:p>
    <w:p w14:paraId="1D05EDE4" w14:textId="4EEE8519" w:rsidR="00144C05" w:rsidRPr="00144C05" w:rsidRDefault="008229E8" w:rsidP="00144C05"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144C0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144C05">
        <w:rPr>
          <w:rFonts w:hint="eastAsia"/>
        </w:rPr>
        <w:t xml:space="preserve"> </w:t>
      </w:r>
      <w:r w:rsidR="00144C05" w:rsidRPr="00FC3EE4">
        <w:rPr>
          <w:rFonts w:ascii="Times New Roman" w:hAnsi="Times New Roman" w:cs="Times New Roman"/>
          <w:sz w:val="24"/>
          <w:szCs w:val="24"/>
        </w:rPr>
        <w:t xml:space="preserve">Physicochemical properties </w:t>
      </w:r>
      <w:r w:rsidR="00144C05" w:rsidRPr="00FC3EE4">
        <w:rPr>
          <w:rFonts w:ascii="Times New Roman" w:hAnsi="Times New Roman" w:cs="Times New Roman" w:hint="eastAsia"/>
          <w:sz w:val="24"/>
          <w:szCs w:val="24"/>
        </w:rPr>
        <w:t>o</w:t>
      </w:r>
      <w:r w:rsidR="00144C05" w:rsidRPr="00FC3EE4">
        <w:rPr>
          <w:rFonts w:ascii="Times New Roman" w:hAnsi="Times New Roman" w:cs="Times New Roman"/>
          <w:sz w:val="24"/>
          <w:szCs w:val="24"/>
        </w:rPr>
        <w:t>f local forest soil</w:t>
      </w:r>
    </w:p>
    <w:p w14:paraId="07841355" w14:textId="77777777" w:rsidR="00144C05" w:rsidRDefault="00144C05" w:rsidP="00144C05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340"/>
        <w:gridCol w:w="1843"/>
      </w:tblGrid>
      <w:tr w:rsidR="00144C05" w14:paraId="54D5591D" w14:textId="77777777" w:rsidTr="00EC7790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70E64CA3" w14:textId="77777777" w:rsidR="00144C05" w:rsidRPr="00AC2DBC" w:rsidRDefault="00144C05" w:rsidP="00EC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DBC">
              <w:rPr>
                <w:rFonts w:ascii="Times New Roman" w:eastAsia="等线" w:hAnsi="Times New Roman" w:cs="Times New Roman"/>
                <w:color w:val="000000"/>
                <w:sz w:val="22"/>
              </w:rPr>
              <w:t>index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E170239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</w:rPr>
            </w:pPr>
            <w:r w:rsidRPr="00AC2DBC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63BD2C08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</w:rPr>
            </w:pPr>
            <w:r w:rsidRPr="00AC2DBC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B4F1B40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</w:rPr>
            </w:pPr>
            <w:r w:rsidRPr="00AC2DBC">
              <w:rPr>
                <w:rFonts w:ascii="Times New Roman" w:hAnsi="Times New Roman" w:cs="Times New Roman"/>
              </w:rPr>
              <w:t>Mean value</w:t>
            </w:r>
          </w:p>
        </w:tc>
      </w:tr>
      <w:tr w:rsidR="00144C05" w14:paraId="3624F0FD" w14:textId="77777777" w:rsidTr="00EC7790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898E9" w14:textId="77777777" w:rsidR="00144C05" w:rsidRPr="00AC2DBC" w:rsidRDefault="00144C05" w:rsidP="00EC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DBC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  <w:p w14:paraId="059EE14A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581AA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C2FED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7506A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</w:tr>
      <w:tr w:rsidR="00144C05" w14:paraId="0C535878" w14:textId="77777777" w:rsidTr="00EC7790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3DE4C4" w14:textId="77777777" w:rsidR="00144C05" w:rsidRPr="00AC2DBC" w:rsidRDefault="00144C05" w:rsidP="00EC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DBC">
              <w:rPr>
                <w:rFonts w:ascii="Times New Roman" w:eastAsia="等线" w:hAnsi="Times New Roman" w:cs="Times New Roman"/>
                <w:color w:val="000000"/>
                <w:sz w:val="22"/>
              </w:rPr>
              <w:t>T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g.kg</w:t>
            </w:r>
            <w:r w:rsidRPr="00832D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  <w:p w14:paraId="5B7DF849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AF47F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B7255CC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24CA6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</w:p>
        </w:tc>
      </w:tr>
      <w:tr w:rsidR="00144C05" w14:paraId="3AB0C6A6" w14:textId="77777777" w:rsidTr="00EC7790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75B71A" w14:textId="77777777" w:rsidR="00144C05" w:rsidRPr="00AC2DBC" w:rsidRDefault="00144C05" w:rsidP="00EC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DBC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g.kg</w:t>
            </w:r>
            <w:r w:rsidRPr="00832D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  <w:p w14:paraId="62FE5389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D7889C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4A09A58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4DFB5C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144C05" w14:paraId="2D2CA8D9" w14:textId="77777777" w:rsidTr="00EC7790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C19A0F" w14:textId="77777777" w:rsidR="00144C05" w:rsidRPr="00AC2DBC" w:rsidRDefault="00144C05" w:rsidP="00EC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DBC">
              <w:rPr>
                <w:rFonts w:ascii="Times New Roman" w:eastAsia="等线" w:hAnsi="Times New Roman" w:cs="Times New Roman"/>
                <w:color w:val="000000"/>
                <w:sz w:val="22"/>
              </w:rPr>
              <w:t>A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mg.kg</w:t>
            </w:r>
            <w:r w:rsidRPr="00832D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  <w:p w14:paraId="603FFD6D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EA1F7C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C68634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74E89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144C05" w14:paraId="37F1E3BB" w14:textId="77777777" w:rsidTr="00EC7790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255666D3" w14:textId="77777777" w:rsidR="00144C05" w:rsidRPr="00743763" w:rsidRDefault="00144C05" w:rsidP="00EC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DBC">
              <w:rPr>
                <w:rFonts w:ascii="Times New Roman" w:eastAsia="等线" w:hAnsi="Times New Roman" w:cs="Times New Roman"/>
                <w:color w:val="000000"/>
                <w:sz w:val="22"/>
              </w:rPr>
              <w:t>AK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mg.kg</w:t>
            </w:r>
            <w:r w:rsidRPr="00832D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B365E5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59.7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</w:tcPr>
          <w:p w14:paraId="4358F9B4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703D71" w14:textId="77777777" w:rsidR="00144C05" w:rsidRPr="00AC2DBC" w:rsidRDefault="00144C05" w:rsidP="00EC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DBC">
              <w:rPr>
                <w:rFonts w:ascii="Times New Roman" w:hAnsi="Times New Roman" w:cs="Times New Roman"/>
                <w:sz w:val="24"/>
                <w:szCs w:val="24"/>
              </w:rPr>
              <w:t>65.46</w:t>
            </w:r>
          </w:p>
        </w:tc>
      </w:tr>
    </w:tbl>
    <w:p w14:paraId="54F65BEE" w14:textId="77777777" w:rsidR="008229E8" w:rsidRDefault="008229E8"/>
    <w:p w14:paraId="2BB8D977" w14:textId="77777777" w:rsidR="008229E8" w:rsidRDefault="008229E8"/>
    <w:p w14:paraId="32DA8280" w14:textId="77777777" w:rsidR="008229E8" w:rsidRDefault="008229E8"/>
    <w:p w14:paraId="75234D84" w14:textId="77777777" w:rsidR="008229E8" w:rsidRDefault="008229E8"/>
    <w:p w14:paraId="0DA3D3FC" w14:textId="77777777" w:rsidR="00144C05" w:rsidRDefault="00144C05"/>
    <w:p w14:paraId="10CD8E56" w14:textId="77777777" w:rsidR="00144C05" w:rsidRDefault="00144C05"/>
    <w:p w14:paraId="25821A0D" w14:textId="77777777" w:rsidR="00144C05" w:rsidRDefault="00144C05"/>
    <w:p w14:paraId="05EF8556" w14:textId="77777777" w:rsidR="00144C05" w:rsidRDefault="00144C05"/>
    <w:p w14:paraId="79378CAB" w14:textId="77777777" w:rsidR="00144C05" w:rsidRDefault="00144C05"/>
    <w:p w14:paraId="54B266BB" w14:textId="77777777" w:rsidR="00144C05" w:rsidRDefault="00144C05"/>
    <w:p w14:paraId="584FC42E" w14:textId="77777777" w:rsidR="00144C05" w:rsidRDefault="00144C05"/>
    <w:p w14:paraId="5760AB2D" w14:textId="77777777" w:rsidR="00144C05" w:rsidRDefault="00144C05"/>
    <w:p w14:paraId="632CC827" w14:textId="77777777" w:rsidR="00144C05" w:rsidRDefault="00144C05">
      <w:pPr>
        <w:rPr>
          <w:rFonts w:hint="eastAsia"/>
        </w:rPr>
      </w:pPr>
    </w:p>
    <w:p w14:paraId="4608DD3D" w14:textId="3256C4A6" w:rsidR="00F52E39" w:rsidRDefault="00F52E39" w:rsidP="00F52E39">
      <w:pPr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144C0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A5FD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4E89">
        <w:rPr>
          <w:rFonts w:ascii="Times New Roman" w:hAnsi="Times New Roman" w:cs="Times New Roman"/>
          <w:iCs/>
          <w:sz w:val="24"/>
          <w:szCs w:val="24"/>
        </w:rPr>
        <w:t>Mean and standard deviation of alpha diversity measurement</w:t>
      </w:r>
      <w:r w:rsidRPr="00804E8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14:paraId="5D1C352A" w14:textId="77777777" w:rsidR="00F52E39" w:rsidRPr="00804E89" w:rsidRDefault="00F52E39" w:rsidP="00F52E39">
      <w:pPr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a7"/>
        <w:tblW w:w="9209" w:type="dxa"/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1701"/>
        <w:gridCol w:w="1706"/>
        <w:gridCol w:w="1412"/>
      </w:tblGrid>
      <w:tr w:rsidR="00F52E39" w14:paraId="44FCD9E5" w14:textId="77777777" w:rsidTr="00772983">
        <w:trPr>
          <w:trHeight w:val="395"/>
        </w:trPr>
        <w:tc>
          <w:tcPr>
            <w:tcW w:w="920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307B74" w14:textId="77777777" w:rsidR="00F52E39" w:rsidRPr="00BA612E" w:rsidRDefault="00F52E39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BA61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(Mea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6D16">
              <w:rPr>
                <w:rFonts w:ascii="Times New Roman" w:hAnsi="Times New Roman" w:cs="Times New Roman"/>
                <w:b/>
                <w:sz w:val="18"/>
                <w:szCs w:val="16"/>
              </w:rPr>
              <w:t>Standard deviation</w:t>
            </w:r>
            <w:r w:rsidRPr="00BA61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=6)</w:t>
            </w:r>
          </w:p>
        </w:tc>
      </w:tr>
      <w:tr w:rsidR="00F52E39" w14:paraId="65BCE69A" w14:textId="77777777" w:rsidTr="00772983"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400E58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730BE1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ol-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9B7C46" w14:textId="77777777" w:rsidR="00F52E39" w:rsidRPr="00CF3852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3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14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FB527C" w14:textId="77777777" w:rsidR="00F52E39" w:rsidRPr="00CF3852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3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3-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83CB4" w14:textId="79F4635B" w:rsidR="00F52E39" w:rsidRPr="00CF3852" w:rsidRDefault="0097104C" w:rsidP="0077298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oi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DC78A" w14:textId="05005CCA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2E39" w14:paraId="3FAF66BB" w14:textId="77777777" w:rsidTr="00772983">
        <w:tc>
          <w:tcPr>
            <w:tcW w:w="920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E78A40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BA61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s</w:t>
            </w:r>
          </w:p>
        </w:tc>
      </w:tr>
      <w:tr w:rsidR="0097104C" w14:paraId="5641DEB4" w14:textId="77777777" w:rsidTr="0077298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704F797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n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B25A9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 xml:space="preserve">, ab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09B02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59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79B09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1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7134CC3" w14:textId="20528F62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1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A7499ED" w14:textId="79CF7129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04C8C9DC" w14:textId="77777777" w:rsidTr="0077298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80995C7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3CCD5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 xml:space="preserve">134.34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55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5E38B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82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0.92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70F01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04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2.50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proofErr w:type="spellEnd"/>
            <w:r w:rsidRPr="00BA61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A178C74" w14:textId="0CC3504A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194.29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6.69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47417FB" w14:textId="2635334C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3A8CA148" w14:textId="77777777" w:rsidTr="00772983"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F4AFF3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Simpson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0ECB81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12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A1DF9E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1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0C7C60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8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C4FC2" w14:textId="652FCA0B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0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5C99FF" w14:textId="61FDB8C2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2E39" w14:paraId="6A225289" w14:textId="77777777" w:rsidTr="00772983"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14123C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BA61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0C61C9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103BA1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CC60A2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A41C30" w14:textId="77777777" w:rsidR="00F52E39" w:rsidRPr="00BA612E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DA48A8" w14:textId="77777777" w:rsidR="00F52E39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7104C" w14:paraId="4DEF1E40" w14:textId="77777777" w:rsidTr="0077298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1C53533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n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6C0CA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0CD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10CDF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8,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EE85D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0CD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10CDF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43,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50F9B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0CD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10CD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60, 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8C45C4A" w14:textId="331382C1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0CD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10CDF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8, a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0155875" w14:textId="0858AFCB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310B9345" w14:textId="77777777" w:rsidTr="00772983">
        <w:trPr>
          <w:trHeight w:val="48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9685B5C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5C54A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7.78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4.27,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EA52A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82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1.48,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30AB5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.46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7.82, 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1FEA26A" w14:textId="279CF6B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6.58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3.67, 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0A97C1F" w14:textId="4D5CBBF6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1C7C542A" w14:textId="77777777" w:rsidTr="00772983"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1D8806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Simp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80C5F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93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26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F6936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28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5,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740826" w14:textId="77777777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2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3, c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6950E1" w14:textId="791C2DE8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5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69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508EA0" w14:textId="79A3B590" w:rsidR="0097104C" w:rsidRPr="00510CDF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2E39" w14:paraId="15FDBCA1" w14:textId="77777777" w:rsidTr="00772983">
        <w:tc>
          <w:tcPr>
            <w:tcW w:w="920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B58009" w14:textId="77777777" w:rsidR="00F52E39" w:rsidRDefault="00F52E39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BA61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(Mea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6D16">
              <w:rPr>
                <w:rFonts w:ascii="Times New Roman" w:hAnsi="Times New Roman" w:cs="Times New Roman"/>
                <w:b/>
                <w:sz w:val="18"/>
                <w:szCs w:val="16"/>
              </w:rPr>
              <w:t>Standard deviation</w:t>
            </w:r>
            <w:r w:rsidRPr="00BA61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=6)</w:t>
            </w:r>
          </w:p>
        </w:tc>
      </w:tr>
      <w:tr w:rsidR="00F52E39" w14:paraId="38CC62F1" w14:textId="77777777" w:rsidTr="00772983"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3A1A6B" w14:textId="77777777" w:rsidR="00F52E39" w:rsidRDefault="00F52E39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1461F9" w14:textId="77777777" w:rsidR="00F52E39" w:rsidRDefault="00F52E39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ol-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FF64E7" w14:textId="77777777" w:rsidR="00F52E39" w:rsidRPr="00CF3852" w:rsidRDefault="00F52E39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F3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14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CEA46C" w14:textId="77777777" w:rsidR="00F52E39" w:rsidRPr="00CF3852" w:rsidRDefault="00F52E39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F3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x3-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6870B" w14:textId="06D80AB3" w:rsidR="00F52E39" w:rsidRPr="00CF3852" w:rsidRDefault="0097104C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oi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79999" w14:textId="56228F95" w:rsidR="00F52E39" w:rsidRDefault="00F52E39" w:rsidP="0077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52E39" w14:paraId="5906D628" w14:textId="77777777" w:rsidTr="00772983">
        <w:tc>
          <w:tcPr>
            <w:tcW w:w="920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FC81A8" w14:textId="77777777" w:rsidR="00F52E39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BA61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s</w:t>
            </w:r>
          </w:p>
        </w:tc>
      </w:tr>
      <w:tr w:rsidR="0097104C" w14:paraId="535FC182" w14:textId="77777777" w:rsidTr="0077298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52AB59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n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467F9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7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4,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591FF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69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52, 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0EDBF9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83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6, a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419AE5B" w14:textId="46A507CF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4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4, 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842BD2A" w14:textId="64D83ECE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0C9C5161" w14:textId="77777777" w:rsidTr="0077298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B8F7C7C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755DE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5.83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5.24,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62806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32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2.86,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A4A1F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.25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5.66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34A35DE" w14:textId="04824B8D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9.40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7.14, 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1015EBD" w14:textId="56EE5839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7A502FED" w14:textId="77777777" w:rsidTr="00772983"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EAAC1C" w14:textId="77777777" w:rsidR="0097104C" w:rsidRPr="00BA612E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Simp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99F04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20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30,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B62510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40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9, 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88AA9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25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81, 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C69E9" w14:textId="29F4E9F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19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84, 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67D482" w14:textId="10BB786C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2E39" w14:paraId="7C59F252" w14:textId="77777777" w:rsidTr="00772983">
        <w:tc>
          <w:tcPr>
            <w:tcW w:w="920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B99D8" w14:textId="77777777" w:rsidR="00F52E39" w:rsidRDefault="00F52E39" w:rsidP="00772983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63E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2B63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</w:t>
            </w:r>
          </w:p>
        </w:tc>
      </w:tr>
      <w:tr w:rsidR="0097104C" w14:paraId="2DE418F6" w14:textId="77777777" w:rsidTr="0077298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1B22190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nn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E48D6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91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5,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D0413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0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7,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20792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95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50, 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9394E7F" w14:textId="48C2F89A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32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40, 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6852B8A" w14:textId="06DC9103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0EBAE637" w14:textId="77777777" w:rsidTr="00772983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29E6851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ha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4A1D3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7.75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3.35,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0F08B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8.07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4.16, 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8FCFB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5.63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.08, a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9BE0605" w14:textId="647939E0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5.25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9.08, 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9F9C9AE" w14:textId="56B3C2C8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104C" w14:paraId="07CB51B3" w14:textId="77777777" w:rsidTr="00772983"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1E82D4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Simp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8DD75B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3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4,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B9DD1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2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48,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23A02" w14:textId="77777777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5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2, 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E84BD2" w14:textId="4889AA7B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09 </w:t>
            </w:r>
            <w:r w:rsidRPr="00BA612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55, 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B1A31D" w14:textId="49445051" w:rsidR="0097104C" w:rsidRDefault="0097104C" w:rsidP="0097104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E0A026B" w14:textId="0E134389" w:rsidR="00F52E39" w:rsidRDefault="00F52E39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29CF7" w14:textId="291C7112" w:rsidR="00F52E39" w:rsidRDefault="00F52E39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A8200" w14:textId="50CA1842" w:rsidR="00F52E39" w:rsidRDefault="00F52E39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18925" w14:textId="5FC7433B" w:rsidR="00F52E39" w:rsidRDefault="00F52E39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B12C2" w14:textId="78BBA4FE" w:rsidR="00F52E39" w:rsidRDefault="00F52E39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4CBA6" w14:textId="77777777" w:rsidR="00F52E39" w:rsidRDefault="00F52E39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2C82D" w14:textId="77777777" w:rsidR="00144C05" w:rsidRDefault="00144C05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EFCB3" w14:textId="77777777" w:rsidR="00144C05" w:rsidRDefault="00144C05" w:rsidP="00F52E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E8231" w14:textId="1D030706" w:rsidR="00F52E39" w:rsidRPr="00332F13" w:rsidRDefault="00F52E39" w:rsidP="00F52E3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3C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.</w:t>
      </w:r>
      <w:r w:rsidRPr="00A73C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5FD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3C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2F13">
        <w:rPr>
          <w:rFonts w:ascii="Times New Roman" w:hAnsi="Times New Roman" w:cs="Times New Roman"/>
          <w:kern w:val="0"/>
          <w:sz w:val="24"/>
          <w:szCs w:val="24"/>
        </w:rPr>
        <w:t xml:space="preserve">Topological properties of bacterial </w:t>
      </w:r>
      <w:bookmarkStart w:id="1" w:name="OLE_LINK1063"/>
      <w:r w:rsidRPr="00332F13">
        <w:rPr>
          <w:rFonts w:ascii="Times New Roman" w:hAnsi="Times New Roman" w:cs="Times New Roman"/>
          <w:kern w:val="0"/>
          <w:sz w:val="24"/>
          <w:szCs w:val="24"/>
        </w:rPr>
        <w:t xml:space="preserve">fungal community </w:t>
      </w:r>
      <w:bookmarkEnd w:id="1"/>
      <w:r w:rsidRPr="00332F13">
        <w:rPr>
          <w:rFonts w:ascii="Times New Roman" w:hAnsi="Times New Roman" w:cs="Times New Roman"/>
          <w:kern w:val="0"/>
          <w:sz w:val="24"/>
          <w:szCs w:val="24"/>
        </w:rPr>
        <w:t xml:space="preserve">networks </w:t>
      </w:r>
      <w:r>
        <w:rPr>
          <w:rFonts w:ascii="Times New Roman" w:hAnsi="Times New Roman" w:cs="Times New Roman"/>
          <w:kern w:val="0"/>
          <w:sz w:val="24"/>
          <w:szCs w:val="24"/>
        </w:rPr>
        <w:t>in HP and LP conditions</w:t>
      </w:r>
    </w:p>
    <w:tbl>
      <w:tblPr>
        <w:tblStyle w:val="a7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883"/>
        <w:gridCol w:w="849"/>
        <w:gridCol w:w="1394"/>
        <w:gridCol w:w="899"/>
        <w:gridCol w:w="848"/>
        <w:gridCol w:w="1121"/>
      </w:tblGrid>
      <w:tr w:rsidR="00F52E39" w14:paraId="781763EB" w14:textId="77777777" w:rsidTr="00B46D2B">
        <w:tc>
          <w:tcPr>
            <w:tcW w:w="2648" w:type="dxa"/>
            <w:tcBorders>
              <w:top w:val="single" w:sz="12" w:space="0" w:color="auto"/>
              <w:bottom w:val="single" w:sz="4" w:space="0" w:color="auto"/>
            </w:tcBorders>
          </w:tcPr>
          <w:p w14:paraId="3B655935" w14:textId="77777777" w:rsidR="00F52E39" w:rsidRPr="00B36BDF" w:rsidRDefault="00F52E39" w:rsidP="00772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1C2411" w14:textId="77777777" w:rsidR="00F52E39" w:rsidRPr="00F3071A" w:rsidRDefault="00F52E39" w:rsidP="00B46D2B">
            <w:pPr>
              <w:jc w:val="center"/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6s-HP</w:t>
            </w:r>
          </w:p>
        </w:tc>
        <w:tc>
          <w:tcPr>
            <w:tcW w:w="286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A06389" w14:textId="77777777" w:rsidR="00F52E39" w:rsidRPr="00F3071A" w:rsidRDefault="00F52E39" w:rsidP="00B46D2B">
            <w:pPr>
              <w:jc w:val="center"/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6s-LP</w:t>
            </w:r>
          </w:p>
        </w:tc>
      </w:tr>
      <w:tr w:rsidR="00F52E39" w14:paraId="33996A29" w14:textId="77777777" w:rsidTr="00F52E39">
        <w:tc>
          <w:tcPr>
            <w:tcW w:w="2648" w:type="dxa"/>
            <w:tcBorders>
              <w:top w:val="single" w:sz="4" w:space="0" w:color="auto"/>
            </w:tcBorders>
          </w:tcPr>
          <w:p w14:paraId="346136D1" w14:textId="77777777" w:rsidR="00F52E39" w:rsidRPr="00B36BDF" w:rsidRDefault="00F52E39" w:rsidP="00772983">
            <w:pPr>
              <w:rPr>
                <w:rFonts w:ascii="Times New Roman" w:hAnsi="Times New Roman" w:cs="Times New Roman"/>
              </w:rPr>
            </w:pPr>
            <w:r w:rsidRPr="00B36BDF">
              <w:rPr>
                <w:rFonts w:ascii="Times New Roman" w:hAnsi="Times New Roman" w:cs="Times New Roman"/>
              </w:rPr>
              <w:t>Network Indexes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080C0E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Col-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6760523" w14:textId="77777777" w:rsidR="00F52E39" w:rsidRPr="00E75026" w:rsidRDefault="00F52E39" w:rsidP="00772983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  <w:r w:rsidRPr="00E75026">
              <w:rPr>
                <w:rFonts w:ascii="Times New Roman" w:hAnsi="Times New Roman" w:cs="Times New Roman"/>
                <w:i/>
                <w:iCs/>
              </w:rPr>
              <w:t>d14-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8AFDCAA" w14:textId="77777777" w:rsidR="00F52E39" w:rsidRPr="00E75026" w:rsidRDefault="00F52E39" w:rsidP="00772983">
            <w:pPr>
              <w:rPr>
                <w:rFonts w:ascii="Times New Roman" w:hAnsi="Times New Roman" w:cs="Times New Roman"/>
                <w:i/>
                <w:iCs/>
              </w:rPr>
            </w:pPr>
            <w:r w:rsidRPr="00E75026">
              <w:rPr>
                <w:rFonts w:ascii="Times New Roman" w:hAnsi="Times New Roman" w:cs="Times New Roman"/>
                <w:i/>
                <w:iCs/>
              </w:rPr>
              <w:t>max3-1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DB1548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Col-0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7039E2C" w14:textId="77777777" w:rsidR="00F52E39" w:rsidRPr="00E75026" w:rsidRDefault="00F52E39" w:rsidP="00772983">
            <w:pPr>
              <w:rPr>
                <w:rFonts w:ascii="Times New Roman" w:hAnsi="Times New Roman" w:cs="Times New Roman"/>
                <w:i/>
                <w:iCs/>
              </w:rPr>
            </w:pPr>
            <w:r w:rsidRPr="00E75026">
              <w:rPr>
                <w:rFonts w:ascii="Times New Roman" w:hAnsi="Times New Roman" w:cs="Times New Roman"/>
                <w:i/>
                <w:iCs/>
              </w:rPr>
              <w:t>d14-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40D7D87F" w14:textId="77777777" w:rsidR="00F52E39" w:rsidRPr="00E75026" w:rsidRDefault="00F52E39" w:rsidP="00772983">
            <w:pPr>
              <w:rPr>
                <w:rFonts w:ascii="Times New Roman" w:hAnsi="Times New Roman" w:cs="Times New Roman"/>
                <w:i/>
                <w:iCs/>
              </w:rPr>
            </w:pPr>
            <w:r w:rsidRPr="00E75026">
              <w:rPr>
                <w:rFonts w:ascii="Times New Roman" w:hAnsi="Times New Roman" w:cs="Times New Roman"/>
                <w:i/>
                <w:iCs/>
              </w:rPr>
              <w:t>max3-11</w:t>
            </w:r>
          </w:p>
        </w:tc>
      </w:tr>
      <w:tr w:rsidR="00F52E39" w14:paraId="61B60EDA" w14:textId="77777777" w:rsidTr="00F52E39">
        <w:tc>
          <w:tcPr>
            <w:tcW w:w="2648" w:type="dxa"/>
          </w:tcPr>
          <w:p w14:paraId="1F8A818F" w14:textId="77777777" w:rsidR="00F52E39" w:rsidRPr="00332F13" w:rsidRDefault="00F52E39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nodes</w:t>
            </w:r>
          </w:p>
        </w:tc>
        <w:tc>
          <w:tcPr>
            <w:tcW w:w="883" w:type="dxa"/>
          </w:tcPr>
          <w:p w14:paraId="1F991C8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849" w:type="dxa"/>
          </w:tcPr>
          <w:p w14:paraId="4FE8F94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394" w:type="dxa"/>
          </w:tcPr>
          <w:p w14:paraId="37B0118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899" w:type="dxa"/>
          </w:tcPr>
          <w:p w14:paraId="789C4D3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848" w:type="dxa"/>
          </w:tcPr>
          <w:p w14:paraId="1F4C1306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121" w:type="dxa"/>
          </w:tcPr>
          <w:p w14:paraId="44829C6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614</w:t>
            </w:r>
          </w:p>
        </w:tc>
      </w:tr>
      <w:tr w:rsidR="00F52E39" w14:paraId="5F207D12" w14:textId="77777777" w:rsidTr="00F52E39">
        <w:tc>
          <w:tcPr>
            <w:tcW w:w="2648" w:type="dxa"/>
          </w:tcPr>
          <w:p w14:paraId="2064A454" w14:textId="77777777" w:rsidR="00F52E39" w:rsidRPr="00332F13" w:rsidRDefault="00F52E39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edges</w:t>
            </w:r>
          </w:p>
        </w:tc>
        <w:tc>
          <w:tcPr>
            <w:tcW w:w="883" w:type="dxa"/>
          </w:tcPr>
          <w:p w14:paraId="5000E9E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477</w:t>
            </w:r>
          </w:p>
        </w:tc>
        <w:tc>
          <w:tcPr>
            <w:tcW w:w="849" w:type="dxa"/>
          </w:tcPr>
          <w:p w14:paraId="4E1A366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394" w:type="dxa"/>
          </w:tcPr>
          <w:p w14:paraId="5EA523EB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99" w:type="dxa"/>
          </w:tcPr>
          <w:p w14:paraId="005FD1CE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3071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48" w:type="dxa"/>
          </w:tcPr>
          <w:p w14:paraId="770080BB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21" w:type="dxa"/>
          </w:tcPr>
          <w:p w14:paraId="69578F4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95</w:t>
            </w:r>
          </w:p>
        </w:tc>
      </w:tr>
      <w:tr w:rsidR="00F52E39" w14:paraId="7B6F8FA6" w14:textId="77777777" w:rsidTr="00F52E39">
        <w:tc>
          <w:tcPr>
            <w:tcW w:w="2648" w:type="dxa"/>
          </w:tcPr>
          <w:p w14:paraId="7C6AF30D" w14:textId="56CBB608" w:rsidR="00F52E39" w:rsidRPr="00332F13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verag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egree</w:t>
            </w:r>
          </w:p>
        </w:tc>
        <w:tc>
          <w:tcPr>
            <w:tcW w:w="883" w:type="dxa"/>
          </w:tcPr>
          <w:p w14:paraId="2DFB3FE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849" w:type="dxa"/>
          </w:tcPr>
          <w:p w14:paraId="1AD0008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94" w:type="dxa"/>
          </w:tcPr>
          <w:p w14:paraId="38AFF815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99" w:type="dxa"/>
          </w:tcPr>
          <w:p w14:paraId="51CCFF5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F307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8" w:type="dxa"/>
          </w:tcPr>
          <w:p w14:paraId="406C91E9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21" w:type="dxa"/>
          </w:tcPr>
          <w:p w14:paraId="2026614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63</w:t>
            </w:r>
          </w:p>
        </w:tc>
      </w:tr>
      <w:tr w:rsidR="00F52E39" w14:paraId="7A1BDDF8" w14:textId="77777777" w:rsidTr="00F52E39">
        <w:tc>
          <w:tcPr>
            <w:tcW w:w="2648" w:type="dxa"/>
          </w:tcPr>
          <w:p w14:paraId="01E6DADB" w14:textId="796F96A0" w:rsidR="00F52E39" w:rsidRPr="00332F13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verag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pat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length</w:t>
            </w:r>
          </w:p>
        </w:tc>
        <w:tc>
          <w:tcPr>
            <w:tcW w:w="883" w:type="dxa"/>
          </w:tcPr>
          <w:p w14:paraId="1066A74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849" w:type="dxa"/>
          </w:tcPr>
          <w:p w14:paraId="4D2D011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394" w:type="dxa"/>
          </w:tcPr>
          <w:p w14:paraId="529021E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899" w:type="dxa"/>
          </w:tcPr>
          <w:p w14:paraId="7E71847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848" w:type="dxa"/>
          </w:tcPr>
          <w:p w14:paraId="63F4ACF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121" w:type="dxa"/>
          </w:tcPr>
          <w:p w14:paraId="3C9D503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5.62</w:t>
            </w:r>
          </w:p>
        </w:tc>
      </w:tr>
      <w:tr w:rsidR="00F52E39" w14:paraId="41453E60" w14:textId="77777777" w:rsidTr="00F52E39">
        <w:tc>
          <w:tcPr>
            <w:tcW w:w="2648" w:type="dxa"/>
          </w:tcPr>
          <w:p w14:paraId="1A1F5A93" w14:textId="0328D6EE" w:rsidR="00F52E39" w:rsidRPr="00332F13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rap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iameter</w:t>
            </w:r>
          </w:p>
        </w:tc>
        <w:tc>
          <w:tcPr>
            <w:tcW w:w="883" w:type="dxa"/>
          </w:tcPr>
          <w:p w14:paraId="3FE26709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9" w:type="dxa"/>
          </w:tcPr>
          <w:p w14:paraId="6B978F7F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94" w:type="dxa"/>
          </w:tcPr>
          <w:p w14:paraId="3068E31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9" w:type="dxa"/>
          </w:tcPr>
          <w:p w14:paraId="42DBB44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8" w:type="dxa"/>
          </w:tcPr>
          <w:p w14:paraId="019EFA7B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1" w:type="dxa"/>
          </w:tcPr>
          <w:p w14:paraId="4AFC047E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15</w:t>
            </w:r>
          </w:p>
        </w:tc>
      </w:tr>
      <w:tr w:rsidR="00F52E39" w14:paraId="072D3D72" w14:textId="77777777" w:rsidTr="00F52E39">
        <w:tc>
          <w:tcPr>
            <w:tcW w:w="2648" w:type="dxa"/>
          </w:tcPr>
          <w:p w14:paraId="1876BDB2" w14:textId="5C5602F3" w:rsidR="00F52E39" w:rsidRPr="00332F13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rap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ensity</w:t>
            </w:r>
          </w:p>
        </w:tc>
        <w:tc>
          <w:tcPr>
            <w:tcW w:w="883" w:type="dxa"/>
          </w:tcPr>
          <w:p w14:paraId="1E5820D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49" w:type="dxa"/>
          </w:tcPr>
          <w:p w14:paraId="35EFD2E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394" w:type="dxa"/>
          </w:tcPr>
          <w:p w14:paraId="4C7A039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899" w:type="dxa"/>
          </w:tcPr>
          <w:p w14:paraId="7FE8896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060</w:t>
            </w:r>
          </w:p>
        </w:tc>
        <w:tc>
          <w:tcPr>
            <w:tcW w:w="848" w:type="dxa"/>
          </w:tcPr>
          <w:p w14:paraId="16EB19B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21" w:type="dxa"/>
          </w:tcPr>
          <w:p w14:paraId="544571D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10</w:t>
            </w:r>
          </w:p>
        </w:tc>
      </w:tr>
      <w:tr w:rsidR="00F52E39" w14:paraId="4F5AC256" w14:textId="77777777" w:rsidTr="00F52E39">
        <w:tc>
          <w:tcPr>
            <w:tcW w:w="2648" w:type="dxa"/>
          </w:tcPr>
          <w:p w14:paraId="6D9AE6F3" w14:textId="7E48E392" w:rsidR="00F52E39" w:rsidRPr="00332F13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lusterin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oefficient</w:t>
            </w:r>
          </w:p>
        </w:tc>
        <w:tc>
          <w:tcPr>
            <w:tcW w:w="883" w:type="dxa"/>
          </w:tcPr>
          <w:p w14:paraId="6A9ADC6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49" w:type="dxa"/>
          </w:tcPr>
          <w:p w14:paraId="520568D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94" w:type="dxa"/>
          </w:tcPr>
          <w:p w14:paraId="3494577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99" w:type="dxa"/>
          </w:tcPr>
          <w:p w14:paraId="39EBB1F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8" w:type="dxa"/>
          </w:tcPr>
          <w:p w14:paraId="22172CBF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21" w:type="dxa"/>
          </w:tcPr>
          <w:p w14:paraId="6E1C50F5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52E39" w14:paraId="2646E146" w14:textId="77777777" w:rsidTr="00F52E39">
        <w:tc>
          <w:tcPr>
            <w:tcW w:w="2648" w:type="dxa"/>
          </w:tcPr>
          <w:p w14:paraId="52DCF356" w14:textId="7DD11464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etweennes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entralization</w:t>
            </w:r>
          </w:p>
        </w:tc>
        <w:tc>
          <w:tcPr>
            <w:tcW w:w="883" w:type="dxa"/>
          </w:tcPr>
          <w:p w14:paraId="016FFE3E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49" w:type="dxa"/>
          </w:tcPr>
          <w:p w14:paraId="4079356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94" w:type="dxa"/>
          </w:tcPr>
          <w:p w14:paraId="0501FEE5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99" w:type="dxa"/>
          </w:tcPr>
          <w:p w14:paraId="389C53A9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848" w:type="dxa"/>
          </w:tcPr>
          <w:p w14:paraId="60424446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21" w:type="dxa"/>
          </w:tcPr>
          <w:p w14:paraId="69420F0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74</w:t>
            </w:r>
          </w:p>
        </w:tc>
      </w:tr>
      <w:tr w:rsidR="00F52E39" w14:paraId="17B97CE2" w14:textId="77777777" w:rsidTr="00F52E39">
        <w:tc>
          <w:tcPr>
            <w:tcW w:w="2648" w:type="dxa"/>
          </w:tcPr>
          <w:p w14:paraId="083D0596" w14:textId="495E4F10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egre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entralization</w:t>
            </w:r>
          </w:p>
        </w:tc>
        <w:tc>
          <w:tcPr>
            <w:tcW w:w="883" w:type="dxa"/>
          </w:tcPr>
          <w:p w14:paraId="280C061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49" w:type="dxa"/>
          </w:tcPr>
          <w:p w14:paraId="7052557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394" w:type="dxa"/>
          </w:tcPr>
          <w:p w14:paraId="21A62135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99" w:type="dxa"/>
          </w:tcPr>
          <w:p w14:paraId="7D54B9B4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848" w:type="dxa"/>
          </w:tcPr>
          <w:p w14:paraId="36652B39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21" w:type="dxa"/>
          </w:tcPr>
          <w:p w14:paraId="6237F4D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015</w:t>
            </w:r>
          </w:p>
        </w:tc>
      </w:tr>
      <w:tr w:rsidR="00F52E39" w14:paraId="507F2DE0" w14:textId="77777777" w:rsidTr="00DC2D47">
        <w:tc>
          <w:tcPr>
            <w:tcW w:w="2648" w:type="dxa"/>
            <w:tcBorders>
              <w:bottom w:val="single" w:sz="8" w:space="0" w:color="auto"/>
            </w:tcBorders>
          </w:tcPr>
          <w:p w14:paraId="41F89F3A" w14:textId="77777777" w:rsidR="00F52E39" w:rsidRPr="000673D7" w:rsidRDefault="00F52E39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modularity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14:paraId="7A01459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F307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1DD7A3A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74AED406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99" w:type="dxa"/>
            <w:tcBorders>
              <w:bottom w:val="single" w:sz="8" w:space="0" w:color="auto"/>
            </w:tcBorders>
          </w:tcPr>
          <w:p w14:paraId="7208E28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14:paraId="59E6B10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21" w:type="dxa"/>
            <w:tcBorders>
              <w:bottom w:val="single" w:sz="8" w:space="0" w:color="auto"/>
            </w:tcBorders>
          </w:tcPr>
          <w:p w14:paraId="02213F1F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 w:rsidRPr="00F3071A">
              <w:rPr>
                <w:rFonts w:ascii="Times New Roman" w:hAnsi="Times New Roman" w:cs="Times New Roman"/>
              </w:rPr>
              <w:t>0.87</w:t>
            </w:r>
          </w:p>
        </w:tc>
      </w:tr>
      <w:tr w:rsidR="00F52E39" w14:paraId="0B92782C" w14:textId="77777777" w:rsidTr="00B46D2B">
        <w:tc>
          <w:tcPr>
            <w:tcW w:w="2648" w:type="dxa"/>
            <w:tcBorders>
              <w:top w:val="single" w:sz="8" w:space="0" w:color="auto"/>
            </w:tcBorders>
          </w:tcPr>
          <w:p w14:paraId="3A0FCB43" w14:textId="77777777" w:rsidR="00F52E39" w:rsidRPr="000673D7" w:rsidRDefault="00F52E39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26" w:type="dxa"/>
            <w:gridSpan w:val="3"/>
            <w:tcBorders>
              <w:top w:val="single" w:sz="8" w:space="0" w:color="auto"/>
            </w:tcBorders>
            <w:vAlign w:val="center"/>
          </w:tcPr>
          <w:p w14:paraId="0AF58E81" w14:textId="77777777" w:rsidR="00F52E39" w:rsidRPr="00F3071A" w:rsidRDefault="00F52E39" w:rsidP="00B46D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</w:t>
            </w:r>
            <w:r w:rsidRPr="00F3071A">
              <w:rPr>
                <w:rFonts w:ascii="Times New Roman" w:hAnsi="Times New Roman" w:cs="Times New Roman"/>
              </w:rPr>
              <w:t>-HP</w:t>
            </w:r>
          </w:p>
        </w:tc>
        <w:tc>
          <w:tcPr>
            <w:tcW w:w="2868" w:type="dxa"/>
            <w:gridSpan w:val="3"/>
            <w:tcBorders>
              <w:top w:val="single" w:sz="8" w:space="0" w:color="auto"/>
            </w:tcBorders>
            <w:vAlign w:val="center"/>
          </w:tcPr>
          <w:p w14:paraId="09689115" w14:textId="77777777" w:rsidR="00F52E39" w:rsidRPr="00F3071A" w:rsidRDefault="00F52E39" w:rsidP="00B46D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</w:t>
            </w:r>
            <w:r w:rsidRPr="00F3071A">
              <w:rPr>
                <w:rFonts w:ascii="Times New Roman" w:hAnsi="Times New Roman" w:cs="Times New Roman"/>
              </w:rPr>
              <w:t>-LP</w:t>
            </w:r>
          </w:p>
        </w:tc>
      </w:tr>
      <w:tr w:rsidR="00F52E39" w14:paraId="5471F135" w14:textId="77777777" w:rsidTr="00F52E39">
        <w:tc>
          <w:tcPr>
            <w:tcW w:w="2648" w:type="dxa"/>
          </w:tcPr>
          <w:p w14:paraId="27A11ECE" w14:textId="77777777" w:rsidR="00F52E39" w:rsidRPr="000673D7" w:rsidRDefault="00F52E39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nodes</w:t>
            </w:r>
          </w:p>
        </w:tc>
        <w:tc>
          <w:tcPr>
            <w:tcW w:w="883" w:type="dxa"/>
          </w:tcPr>
          <w:p w14:paraId="6B2784A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49" w:type="dxa"/>
          </w:tcPr>
          <w:p w14:paraId="6619B165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94" w:type="dxa"/>
          </w:tcPr>
          <w:p w14:paraId="02B753B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99" w:type="dxa"/>
          </w:tcPr>
          <w:p w14:paraId="4E13A67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8" w:type="dxa"/>
          </w:tcPr>
          <w:p w14:paraId="62E6F1C9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1" w:type="dxa"/>
          </w:tcPr>
          <w:p w14:paraId="50D69DD6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F52E39" w14:paraId="38FCE5AA" w14:textId="77777777" w:rsidTr="00F52E39">
        <w:tc>
          <w:tcPr>
            <w:tcW w:w="2648" w:type="dxa"/>
          </w:tcPr>
          <w:p w14:paraId="323F6F9F" w14:textId="77777777" w:rsidR="00F52E39" w:rsidRPr="000673D7" w:rsidRDefault="00F52E39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edges</w:t>
            </w:r>
          </w:p>
        </w:tc>
        <w:tc>
          <w:tcPr>
            <w:tcW w:w="883" w:type="dxa"/>
          </w:tcPr>
          <w:p w14:paraId="46A9F9C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49" w:type="dxa"/>
          </w:tcPr>
          <w:p w14:paraId="01E05164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94" w:type="dxa"/>
          </w:tcPr>
          <w:p w14:paraId="159F13BE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9" w:type="dxa"/>
          </w:tcPr>
          <w:p w14:paraId="12C50C29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48" w:type="dxa"/>
          </w:tcPr>
          <w:p w14:paraId="2C704AD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21" w:type="dxa"/>
          </w:tcPr>
          <w:p w14:paraId="6AF44B6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F52E39" w14:paraId="5BA3DBEE" w14:textId="77777777" w:rsidTr="00F52E39">
        <w:tc>
          <w:tcPr>
            <w:tcW w:w="2648" w:type="dxa"/>
          </w:tcPr>
          <w:p w14:paraId="5903765C" w14:textId="4F6DA0B2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verag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egree</w:t>
            </w:r>
          </w:p>
        </w:tc>
        <w:tc>
          <w:tcPr>
            <w:tcW w:w="883" w:type="dxa"/>
          </w:tcPr>
          <w:p w14:paraId="74E08BD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849" w:type="dxa"/>
          </w:tcPr>
          <w:p w14:paraId="656106C6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394" w:type="dxa"/>
          </w:tcPr>
          <w:p w14:paraId="564DD42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899" w:type="dxa"/>
          </w:tcPr>
          <w:p w14:paraId="02D0266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48" w:type="dxa"/>
          </w:tcPr>
          <w:p w14:paraId="065CD45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121" w:type="dxa"/>
          </w:tcPr>
          <w:p w14:paraId="3249FE0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F52E39" w14:paraId="0D9AD342" w14:textId="77777777" w:rsidTr="00F52E39">
        <w:tc>
          <w:tcPr>
            <w:tcW w:w="2648" w:type="dxa"/>
          </w:tcPr>
          <w:p w14:paraId="3839124A" w14:textId="65A6A1C3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verag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pat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length</w:t>
            </w:r>
          </w:p>
        </w:tc>
        <w:tc>
          <w:tcPr>
            <w:tcW w:w="883" w:type="dxa"/>
          </w:tcPr>
          <w:p w14:paraId="007F745B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849" w:type="dxa"/>
          </w:tcPr>
          <w:p w14:paraId="349F87DF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394" w:type="dxa"/>
          </w:tcPr>
          <w:p w14:paraId="672C546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99" w:type="dxa"/>
          </w:tcPr>
          <w:p w14:paraId="2AAF937B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848" w:type="dxa"/>
          </w:tcPr>
          <w:p w14:paraId="2CB9A88E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121" w:type="dxa"/>
          </w:tcPr>
          <w:p w14:paraId="6984256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</w:t>
            </w:r>
          </w:p>
        </w:tc>
      </w:tr>
      <w:tr w:rsidR="00F52E39" w14:paraId="3A51253A" w14:textId="77777777" w:rsidTr="00F52E39">
        <w:tc>
          <w:tcPr>
            <w:tcW w:w="2648" w:type="dxa"/>
          </w:tcPr>
          <w:p w14:paraId="07A7365D" w14:textId="644A47DC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rap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iameter</w:t>
            </w:r>
          </w:p>
        </w:tc>
        <w:tc>
          <w:tcPr>
            <w:tcW w:w="883" w:type="dxa"/>
          </w:tcPr>
          <w:p w14:paraId="34DD47C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9" w:type="dxa"/>
          </w:tcPr>
          <w:p w14:paraId="28178DC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94" w:type="dxa"/>
          </w:tcPr>
          <w:p w14:paraId="2AA63DF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9" w:type="dxa"/>
          </w:tcPr>
          <w:p w14:paraId="46A41B8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48" w:type="dxa"/>
          </w:tcPr>
          <w:p w14:paraId="20C1BC8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21" w:type="dxa"/>
          </w:tcPr>
          <w:p w14:paraId="436950E4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52E39" w14:paraId="77BF44CE" w14:textId="77777777" w:rsidTr="00F52E39">
        <w:tc>
          <w:tcPr>
            <w:tcW w:w="2648" w:type="dxa"/>
          </w:tcPr>
          <w:p w14:paraId="560DF936" w14:textId="5B4E0B26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rap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ensity</w:t>
            </w:r>
          </w:p>
        </w:tc>
        <w:tc>
          <w:tcPr>
            <w:tcW w:w="883" w:type="dxa"/>
          </w:tcPr>
          <w:p w14:paraId="711E6FF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8</w:t>
            </w:r>
          </w:p>
        </w:tc>
        <w:tc>
          <w:tcPr>
            <w:tcW w:w="849" w:type="dxa"/>
          </w:tcPr>
          <w:p w14:paraId="37BA77C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94" w:type="dxa"/>
          </w:tcPr>
          <w:p w14:paraId="0790E7EE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899" w:type="dxa"/>
          </w:tcPr>
          <w:p w14:paraId="5D1E4D8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9</w:t>
            </w:r>
          </w:p>
        </w:tc>
        <w:tc>
          <w:tcPr>
            <w:tcW w:w="848" w:type="dxa"/>
          </w:tcPr>
          <w:p w14:paraId="6E9048F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6</w:t>
            </w:r>
          </w:p>
        </w:tc>
        <w:tc>
          <w:tcPr>
            <w:tcW w:w="1121" w:type="dxa"/>
          </w:tcPr>
          <w:p w14:paraId="304C3CA5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F52E39" w14:paraId="3D4C3492" w14:textId="77777777" w:rsidTr="00F52E39">
        <w:tc>
          <w:tcPr>
            <w:tcW w:w="2648" w:type="dxa"/>
          </w:tcPr>
          <w:p w14:paraId="7FBF7BE2" w14:textId="3A8C9B55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lusterin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oefficient</w:t>
            </w:r>
          </w:p>
        </w:tc>
        <w:tc>
          <w:tcPr>
            <w:tcW w:w="883" w:type="dxa"/>
          </w:tcPr>
          <w:p w14:paraId="7000806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849" w:type="dxa"/>
          </w:tcPr>
          <w:p w14:paraId="5E4B515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394" w:type="dxa"/>
          </w:tcPr>
          <w:p w14:paraId="0A7BCFDF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899" w:type="dxa"/>
          </w:tcPr>
          <w:p w14:paraId="4AE2550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848" w:type="dxa"/>
          </w:tcPr>
          <w:p w14:paraId="67E4140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21" w:type="dxa"/>
          </w:tcPr>
          <w:p w14:paraId="33E041E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F52E39" w14:paraId="7CBF9F32" w14:textId="77777777" w:rsidTr="00F52E39">
        <w:tc>
          <w:tcPr>
            <w:tcW w:w="2648" w:type="dxa"/>
          </w:tcPr>
          <w:p w14:paraId="2F89AB18" w14:textId="4F8006B8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etweennes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entralization</w:t>
            </w:r>
          </w:p>
        </w:tc>
        <w:tc>
          <w:tcPr>
            <w:tcW w:w="883" w:type="dxa"/>
          </w:tcPr>
          <w:p w14:paraId="4F757A54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849" w:type="dxa"/>
          </w:tcPr>
          <w:p w14:paraId="68E2D4B6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6</w:t>
            </w:r>
          </w:p>
        </w:tc>
        <w:tc>
          <w:tcPr>
            <w:tcW w:w="1394" w:type="dxa"/>
          </w:tcPr>
          <w:p w14:paraId="61072F0B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6</w:t>
            </w:r>
          </w:p>
        </w:tc>
        <w:tc>
          <w:tcPr>
            <w:tcW w:w="899" w:type="dxa"/>
          </w:tcPr>
          <w:p w14:paraId="6BA4AC8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3</w:t>
            </w:r>
          </w:p>
        </w:tc>
        <w:tc>
          <w:tcPr>
            <w:tcW w:w="848" w:type="dxa"/>
          </w:tcPr>
          <w:p w14:paraId="277BE10F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21" w:type="dxa"/>
          </w:tcPr>
          <w:p w14:paraId="5675B578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F52E39" w14:paraId="6496CEBB" w14:textId="77777777" w:rsidTr="001B7977">
        <w:tc>
          <w:tcPr>
            <w:tcW w:w="2648" w:type="dxa"/>
          </w:tcPr>
          <w:p w14:paraId="5E4B42DD" w14:textId="19D6BC02" w:rsidR="00F52E39" w:rsidRPr="000673D7" w:rsidRDefault="00724703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egre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52E39"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centralization</w:t>
            </w:r>
          </w:p>
        </w:tc>
        <w:tc>
          <w:tcPr>
            <w:tcW w:w="883" w:type="dxa"/>
          </w:tcPr>
          <w:p w14:paraId="08510250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849" w:type="dxa"/>
          </w:tcPr>
          <w:p w14:paraId="26D26B5D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394" w:type="dxa"/>
          </w:tcPr>
          <w:p w14:paraId="716DA061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899" w:type="dxa"/>
          </w:tcPr>
          <w:p w14:paraId="15AEA207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48" w:type="dxa"/>
          </w:tcPr>
          <w:p w14:paraId="678A9286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121" w:type="dxa"/>
          </w:tcPr>
          <w:p w14:paraId="4A24106C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</w:tr>
      <w:tr w:rsidR="00F52E39" w14:paraId="1A987147" w14:textId="77777777" w:rsidTr="001B7977">
        <w:trPr>
          <w:trHeight w:val="289"/>
        </w:trPr>
        <w:tc>
          <w:tcPr>
            <w:tcW w:w="2648" w:type="dxa"/>
            <w:tcBorders>
              <w:bottom w:val="single" w:sz="12" w:space="0" w:color="auto"/>
            </w:tcBorders>
          </w:tcPr>
          <w:p w14:paraId="0885D16D" w14:textId="77777777" w:rsidR="00F52E39" w:rsidRPr="000673D7" w:rsidRDefault="00F52E39" w:rsidP="0077298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673D7">
              <w:rPr>
                <w:rFonts w:ascii="Times New Roman" w:eastAsia="等线" w:hAnsi="Times New Roman" w:cs="Times New Roman"/>
                <w:color w:val="000000"/>
                <w:sz w:val="22"/>
              </w:rPr>
              <w:t>modularity</w:t>
            </w: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10BFEEE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2E3C14FE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1FE134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1B36CE82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14:paraId="209D15CA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4559A193" w14:textId="77777777" w:rsidR="00F52E39" w:rsidRPr="00F3071A" w:rsidRDefault="00F52E39" w:rsidP="00772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</w:tr>
    </w:tbl>
    <w:p w14:paraId="08A1E633" w14:textId="5F3475C5" w:rsidR="00F52E39" w:rsidRPr="00F52E39" w:rsidRDefault="00F52E39"/>
    <w:sectPr w:rsidR="00F52E39" w:rsidRPr="00F52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DEACA" w14:textId="77777777" w:rsidR="0045790E" w:rsidRDefault="0045790E" w:rsidP="00E952A3">
      <w:r>
        <w:separator/>
      </w:r>
    </w:p>
  </w:endnote>
  <w:endnote w:type="continuationSeparator" w:id="0">
    <w:p w14:paraId="421A8D1C" w14:textId="77777777" w:rsidR="0045790E" w:rsidRDefault="0045790E" w:rsidP="00E95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3C118" w14:textId="77777777" w:rsidR="0045790E" w:rsidRDefault="0045790E" w:rsidP="00E952A3">
      <w:r>
        <w:separator/>
      </w:r>
    </w:p>
  </w:footnote>
  <w:footnote w:type="continuationSeparator" w:id="0">
    <w:p w14:paraId="39F79E86" w14:textId="77777777" w:rsidR="0045790E" w:rsidRDefault="0045790E" w:rsidP="00E95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851"/>
    <w:rsid w:val="00023066"/>
    <w:rsid w:val="00046428"/>
    <w:rsid w:val="0008363E"/>
    <w:rsid w:val="000C3C5E"/>
    <w:rsid w:val="000C5BBA"/>
    <w:rsid w:val="000D4851"/>
    <w:rsid w:val="000D51A8"/>
    <w:rsid w:val="00117603"/>
    <w:rsid w:val="00131B06"/>
    <w:rsid w:val="00144C05"/>
    <w:rsid w:val="00163745"/>
    <w:rsid w:val="001B7977"/>
    <w:rsid w:val="00266C4F"/>
    <w:rsid w:val="002703E2"/>
    <w:rsid w:val="00291144"/>
    <w:rsid w:val="002B5A35"/>
    <w:rsid w:val="00374F53"/>
    <w:rsid w:val="0039391F"/>
    <w:rsid w:val="003F4FDD"/>
    <w:rsid w:val="00453688"/>
    <w:rsid w:val="0045734B"/>
    <w:rsid w:val="0045790E"/>
    <w:rsid w:val="00471212"/>
    <w:rsid w:val="004D6005"/>
    <w:rsid w:val="004E14B4"/>
    <w:rsid w:val="005100A8"/>
    <w:rsid w:val="005D5D38"/>
    <w:rsid w:val="005E6D78"/>
    <w:rsid w:val="0060382B"/>
    <w:rsid w:val="006412BE"/>
    <w:rsid w:val="006702E4"/>
    <w:rsid w:val="00671A8A"/>
    <w:rsid w:val="00682BEE"/>
    <w:rsid w:val="006A16D9"/>
    <w:rsid w:val="006A6AB2"/>
    <w:rsid w:val="0070710D"/>
    <w:rsid w:val="00724703"/>
    <w:rsid w:val="007A2FD9"/>
    <w:rsid w:val="008229E8"/>
    <w:rsid w:val="00840573"/>
    <w:rsid w:val="008461DD"/>
    <w:rsid w:val="009527DE"/>
    <w:rsid w:val="0095595A"/>
    <w:rsid w:val="00956831"/>
    <w:rsid w:val="009579DA"/>
    <w:rsid w:val="00957A5A"/>
    <w:rsid w:val="0097104C"/>
    <w:rsid w:val="00981744"/>
    <w:rsid w:val="009A5FDD"/>
    <w:rsid w:val="009C6EB3"/>
    <w:rsid w:val="009D4451"/>
    <w:rsid w:val="00A22BBA"/>
    <w:rsid w:val="00A60900"/>
    <w:rsid w:val="00AE28B0"/>
    <w:rsid w:val="00B46D2B"/>
    <w:rsid w:val="00B832B3"/>
    <w:rsid w:val="00B90847"/>
    <w:rsid w:val="00B9534E"/>
    <w:rsid w:val="00BA233F"/>
    <w:rsid w:val="00C221C6"/>
    <w:rsid w:val="00C77E17"/>
    <w:rsid w:val="00C91208"/>
    <w:rsid w:val="00CE0A32"/>
    <w:rsid w:val="00CF3852"/>
    <w:rsid w:val="00D50402"/>
    <w:rsid w:val="00D544B9"/>
    <w:rsid w:val="00D86B03"/>
    <w:rsid w:val="00DC2D47"/>
    <w:rsid w:val="00DC363B"/>
    <w:rsid w:val="00DF444A"/>
    <w:rsid w:val="00E27F44"/>
    <w:rsid w:val="00E373CB"/>
    <w:rsid w:val="00E473AB"/>
    <w:rsid w:val="00E75026"/>
    <w:rsid w:val="00E952A3"/>
    <w:rsid w:val="00EE0FE3"/>
    <w:rsid w:val="00F018CD"/>
    <w:rsid w:val="00F3605B"/>
    <w:rsid w:val="00F52E39"/>
    <w:rsid w:val="00F7644C"/>
    <w:rsid w:val="00F9234F"/>
    <w:rsid w:val="00F927EF"/>
    <w:rsid w:val="00FA5CE4"/>
    <w:rsid w:val="00FB341E"/>
    <w:rsid w:val="00FC31B9"/>
    <w:rsid w:val="00FC3EE4"/>
    <w:rsid w:val="00FD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C0AA9F"/>
  <w15:chartTrackingRefBased/>
  <w15:docId w15:val="{5D6E1273-3507-44FE-AD80-9AA0ABC3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2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2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2A3"/>
    <w:rPr>
      <w:sz w:val="18"/>
      <w:szCs w:val="18"/>
    </w:rPr>
  </w:style>
  <w:style w:type="table" w:styleId="a7">
    <w:name w:val="Table Grid"/>
    <w:basedOn w:val="a1"/>
    <w:uiPriority w:val="39"/>
    <w:rsid w:val="00F52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F444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F444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F444A"/>
  </w:style>
  <w:style w:type="paragraph" w:styleId="ab">
    <w:name w:val="annotation subject"/>
    <w:basedOn w:val="a9"/>
    <w:next w:val="a9"/>
    <w:link w:val="ac"/>
    <w:uiPriority w:val="99"/>
    <w:semiHidden/>
    <w:unhideWhenUsed/>
    <w:rsid w:val="00DF444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F44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4</Words>
  <Characters>4636</Characters>
  <Application>Microsoft Office Word</Application>
  <DocSecurity>0</DocSecurity>
  <Lines>421</Lines>
  <Paragraphs>327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溥</dc:creator>
  <cp:keywords/>
  <dc:description/>
  <cp:lastModifiedBy>溥 陈</cp:lastModifiedBy>
  <cp:revision>4</cp:revision>
  <dcterms:created xsi:type="dcterms:W3CDTF">2024-02-27T16:27:00Z</dcterms:created>
  <dcterms:modified xsi:type="dcterms:W3CDTF">2024-02-27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f808ed06743b3dd2388e31dada678fa2c95655395b283ae15af6dc4cf86f9</vt:lpwstr>
  </property>
</Properties>
</file>